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B5CC9" w:rsidRPr="00965465" w:rsidRDefault="00EC5130">
      <w:pPr>
        <w:rPr>
          <w:rFonts w:ascii="Arial Narrow" w:hAnsi="Arial Narrow" w:cs="Times New Roman"/>
          <w:b/>
          <w:sz w:val="28"/>
        </w:rPr>
      </w:pPr>
      <w:r w:rsidRPr="00965465">
        <w:rPr>
          <w:rFonts w:ascii="Arial Narrow" w:hAnsi="Arial Narrow" w:cs="Times New Roman"/>
          <w:b/>
          <w:i/>
          <w:sz w:val="28"/>
        </w:rPr>
        <w:t>Supplementary table 3.</w:t>
      </w:r>
      <w:r w:rsidR="00AB2831" w:rsidRPr="00965465">
        <w:rPr>
          <w:rFonts w:ascii="Arial Narrow" w:hAnsi="Arial Narrow" w:cs="Times New Roman"/>
          <w:b/>
          <w:i/>
          <w:sz w:val="28"/>
        </w:rPr>
        <w:t xml:space="preserve"> </w:t>
      </w:r>
      <w:r w:rsidR="00AB2831" w:rsidRPr="00965465">
        <w:rPr>
          <w:rFonts w:ascii="Arial Narrow" w:hAnsi="Arial Narrow" w:cs="Times New Roman"/>
          <w:b/>
          <w:sz w:val="28"/>
        </w:rPr>
        <w:t>Variant specific references</w:t>
      </w:r>
      <w:r w:rsidR="00087931" w:rsidRPr="00965465">
        <w:rPr>
          <w:rFonts w:ascii="Arial Narrow" w:hAnsi="Arial Narrow" w:cs="Times New Roman"/>
          <w:b/>
          <w:sz w:val="28"/>
        </w:rPr>
        <w:t xml:space="preserve"> and ACMG classification.</w:t>
      </w:r>
      <w:bookmarkStart w:id="0" w:name="_GoBack"/>
      <w:bookmarkEnd w:id="0"/>
    </w:p>
    <w:p w:rsidR="00BB5CC9" w:rsidRPr="00BB5CC9" w:rsidRDefault="00BB5CC9">
      <w:pPr>
        <w:rPr>
          <w:rFonts w:ascii="Times New Roman" w:hAnsi="Times New Roman" w:cs="Times New Roman"/>
          <w:b/>
        </w:rPr>
      </w:pPr>
    </w:p>
    <w:tbl>
      <w:tblPr>
        <w:tblW w:w="14317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794"/>
        <w:gridCol w:w="1758"/>
        <w:gridCol w:w="1417"/>
        <w:gridCol w:w="1276"/>
        <w:gridCol w:w="1985"/>
        <w:gridCol w:w="708"/>
        <w:gridCol w:w="6379"/>
      </w:tblGrid>
      <w:tr w:rsidR="00087931" w:rsidRPr="003B513B" w:rsidTr="007212B1">
        <w:trPr>
          <w:trHeight w:val="791"/>
        </w:trPr>
        <w:tc>
          <w:tcPr>
            <w:tcW w:w="794" w:type="dxa"/>
            <w:shd w:val="clear" w:color="auto" w:fill="auto"/>
            <w:vAlign w:val="center"/>
            <w:hideMark/>
          </w:tcPr>
          <w:p w:rsidR="004D0441" w:rsidRPr="006C12F3" w:rsidRDefault="004D0441" w:rsidP="00247E85">
            <w:pPr>
              <w:spacing w:after="0" w:line="276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18"/>
                <w:lang w:eastAsia="sv-SE"/>
              </w:rPr>
            </w:pPr>
            <w:r w:rsidRPr="006C12F3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18"/>
                <w:lang w:eastAsia="sv-SE"/>
              </w:rPr>
              <w:t>Gene</w:t>
            </w:r>
          </w:p>
        </w:tc>
        <w:tc>
          <w:tcPr>
            <w:tcW w:w="1758" w:type="dxa"/>
            <w:vAlign w:val="center"/>
          </w:tcPr>
          <w:p w:rsidR="004D0441" w:rsidRPr="006C12F3" w:rsidRDefault="004D0441" w:rsidP="00247E85">
            <w:pPr>
              <w:spacing w:after="0" w:line="276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18"/>
                <w:lang w:eastAsia="sv-SE"/>
              </w:rPr>
            </w:pPr>
            <w:r w:rsidRPr="006C12F3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18"/>
                <w:lang w:eastAsia="sv-SE"/>
              </w:rPr>
              <w:t>Nucleotide change     (genomic level, genome build GRCh37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4D0441" w:rsidRPr="006C12F3" w:rsidRDefault="004D0441" w:rsidP="00247E85">
            <w:pPr>
              <w:spacing w:after="0" w:line="276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18"/>
                <w:lang w:eastAsia="sv-SE"/>
              </w:rPr>
            </w:pPr>
            <w:r w:rsidRPr="006C12F3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18"/>
                <w:lang w:eastAsia="sv-SE"/>
              </w:rPr>
              <w:t xml:space="preserve">Nucleotide change   </w:t>
            </w:r>
            <w:r w:rsidR="00247E85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18"/>
                <w:lang w:eastAsia="sv-SE"/>
              </w:rPr>
              <w:t xml:space="preserve">    </w:t>
            </w:r>
            <w:r w:rsidRPr="006C12F3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18"/>
                <w:lang w:eastAsia="sv-SE"/>
              </w:rPr>
              <w:t xml:space="preserve"> (cDNA level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4D0441" w:rsidRPr="006C12F3" w:rsidRDefault="004D0441" w:rsidP="00247E85">
            <w:pPr>
              <w:spacing w:after="0" w:line="276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18"/>
                <w:lang w:eastAsia="sv-SE"/>
              </w:rPr>
            </w:pPr>
            <w:r w:rsidRPr="006C12F3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18"/>
                <w:lang w:eastAsia="sv-SE"/>
              </w:rPr>
              <w:t>Amino acid change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4D0441" w:rsidRPr="006C12F3" w:rsidRDefault="004D0441" w:rsidP="00247E85">
            <w:pPr>
              <w:spacing w:after="0" w:line="276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18"/>
                <w:lang w:eastAsia="sv-SE"/>
              </w:rPr>
            </w:pPr>
            <w:r w:rsidRPr="006C12F3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18"/>
                <w:lang w:eastAsia="sv-SE"/>
              </w:rPr>
              <w:t>Evidence supporting pathogenicity</w:t>
            </w:r>
          </w:p>
        </w:tc>
        <w:tc>
          <w:tcPr>
            <w:tcW w:w="708" w:type="dxa"/>
            <w:vAlign w:val="center"/>
          </w:tcPr>
          <w:p w:rsidR="004D0441" w:rsidRPr="003B513B" w:rsidRDefault="00087931" w:rsidP="00247E85">
            <w:pPr>
              <w:spacing w:after="0" w:line="276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18"/>
                <w:lang w:eastAsia="sv-SE"/>
              </w:rPr>
            </w:pPr>
            <w:r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18"/>
                <w:lang w:eastAsia="sv-SE"/>
              </w:rPr>
              <w:t>ACMG criteria</w:t>
            </w:r>
          </w:p>
        </w:tc>
        <w:tc>
          <w:tcPr>
            <w:tcW w:w="6379" w:type="dxa"/>
            <w:vAlign w:val="center"/>
          </w:tcPr>
          <w:p w:rsidR="004D0441" w:rsidRPr="003B513B" w:rsidRDefault="004D0441" w:rsidP="00247E85">
            <w:pPr>
              <w:spacing w:after="0" w:line="276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18"/>
                <w:lang w:eastAsia="sv-SE"/>
              </w:rPr>
            </w:pPr>
            <w:r w:rsidRPr="003B513B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18"/>
                <w:lang w:eastAsia="sv-SE"/>
              </w:rPr>
              <w:t>Reference(s)</w:t>
            </w:r>
          </w:p>
        </w:tc>
      </w:tr>
      <w:tr w:rsidR="00087931" w:rsidRPr="003B513B" w:rsidTr="007212B1">
        <w:trPr>
          <w:trHeight w:val="791"/>
        </w:trPr>
        <w:tc>
          <w:tcPr>
            <w:tcW w:w="794" w:type="dxa"/>
            <w:shd w:val="clear" w:color="auto" w:fill="auto"/>
            <w:vAlign w:val="center"/>
          </w:tcPr>
          <w:p w:rsidR="00087931" w:rsidRPr="00247E85" w:rsidRDefault="00087931" w:rsidP="00247E85">
            <w:pPr>
              <w:rPr>
                <w:rFonts w:ascii="Arial Narrow" w:hAnsi="Arial Narrow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i/>
                <w:iCs/>
                <w:color w:val="000000"/>
                <w:sz w:val="20"/>
                <w:szCs w:val="20"/>
              </w:rPr>
              <w:t>ABCC9</w:t>
            </w:r>
          </w:p>
        </w:tc>
        <w:tc>
          <w:tcPr>
            <w:tcW w:w="1758" w:type="dxa"/>
            <w:vAlign w:val="center"/>
          </w:tcPr>
          <w:p w:rsidR="00087931" w:rsidRDefault="00087931" w:rsidP="00247E85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chr12:22063090C&gt;T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087931" w:rsidRDefault="00087931" w:rsidP="00247E85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c.1320+1G&gt;A</w:t>
            </w:r>
            <w:r>
              <w:rPr>
                <w:rFonts w:ascii="Arial Narrow" w:hAnsi="Arial Narrow"/>
                <w:color w:val="000000"/>
                <w:sz w:val="20"/>
                <w:szCs w:val="20"/>
                <w:vertAlign w:val="superscript"/>
              </w:rPr>
              <w:t>hom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087931" w:rsidRDefault="00087931" w:rsidP="00247E85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087931" w:rsidRPr="007212B1" w:rsidRDefault="00087931" w:rsidP="007212B1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Splice site substitution. Likely skip of exon 8.</w:t>
            </w:r>
          </w:p>
        </w:tc>
        <w:tc>
          <w:tcPr>
            <w:tcW w:w="708" w:type="dxa"/>
            <w:vAlign w:val="center"/>
          </w:tcPr>
          <w:p w:rsidR="00087931" w:rsidRDefault="00C87654" w:rsidP="00247E85">
            <w:pPr>
              <w:spacing w:after="0" w:line="276" w:lineRule="auto"/>
              <w:rPr>
                <w:rFonts w:ascii="Arial Narrow" w:eastAsia="Times New Roman" w:hAnsi="Arial Narrow" w:cs="Times New Roman"/>
                <w:bCs/>
                <w:color w:val="000000"/>
                <w:sz w:val="20"/>
                <w:szCs w:val="18"/>
                <w:lang w:eastAsia="sv-SE"/>
              </w:rPr>
            </w:pPr>
            <w:r w:rsidRPr="005A43AD">
              <w:rPr>
                <w:rFonts w:ascii="Arial Narrow" w:eastAsia="Times New Roman" w:hAnsi="Arial Narrow" w:cs="Times New Roman"/>
                <w:bCs/>
                <w:color w:val="000000"/>
                <w:sz w:val="20"/>
                <w:szCs w:val="18"/>
                <w:lang w:eastAsia="sv-SE"/>
              </w:rPr>
              <w:t>PVS1</w:t>
            </w:r>
          </w:p>
          <w:p w:rsidR="00B771F1" w:rsidRPr="005A43AD" w:rsidRDefault="005A43AD" w:rsidP="00247E85">
            <w:pPr>
              <w:spacing w:after="0" w:line="276" w:lineRule="auto"/>
              <w:rPr>
                <w:rFonts w:ascii="Arial Narrow" w:eastAsia="Times New Roman" w:hAnsi="Arial Narrow" w:cs="Times New Roman"/>
                <w:bCs/>
                <w:color w:val="000000"/>
                <w:sz w:val="20"/>
                <w:szCs w:val="18"/>
                <w:lang w:eastAsia="sv-SE"/>
              </w:rPr>
            </w:pPr>
            <w:r>
              <w:rPr>
                <w:rFonts w:ascii="Arial Narrow" w:eastAsia="Times New Roman" w:hAnsi="Arial Narrow" w:cs="Times New Roman"/>
                <w:bCs/>
                <w:color w:val="000000"/>
                <w:sz w:val="20"/>
                <w:szCs w:val="18"/>
                <w:lang w:eastAsia="sv-SE"/>
              </w:rPr>
              <w:t>PP3</w:t>
            </w:r>
          </w:p>
        </w:tc>
        <w:tc>
          <w:tcPr>
            <w:tcW w:w="6379" w:type="dxa"/>
            <w:vAlign w:val="center"/>
          </w:tcPr>
          <w:p w:rsidR="00087931" w:rsidRPr="003B513B" w:rsidRDefault="007212B1" w:rsidP="00247E85">
            <w:pPr>
              <w:spacing w:after="0" w:line="276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18"/>
                <w:lang w:eastAsia="sv-SE"/>
              </w:rPr>
            </w:pPr>
            <w:r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18"/>
                <w:lang w:eastAsia="sv-SE"/>
              </w:rPr>
              <w:t>-</w:t>
            </w:r>
          </w:p>
        </w:tc>
      </w:tr>
      <w:tr w:rsidR="00087931" w:rsidRPr="003B513B" w:rsidTr="007212B1">
        <w:trPr>
          <w:trHeight w:val="20"/>
        </w:trPr>
        <w:tc>
          <w:tcPr>
            <w:tcW w:w="794" w:type="dxa"/>
            <w:shd w:val="clear" w:color="auto" w:fill="auto"/>
            <w:noWrap/>
            <w:vAlign w:val="center"/>
          </w:tcPr>
          <w:p w:rsidR="004D0441" w:rsidRPr="006C12F3" w:rsidRDefault="004D0441" w:rsidP="00247E85">
            <w:pPr>
              <w:spacing w:after="0" w:line="276" w:lineRule="auto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18"/>
                <w:lang w:eastAsia="sv-SE"/>
              </w:rPr>
            </w:pPr>
            <w:r w:rsidRPr="006C12F3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18"/>
                <w:lang w:eastAsia="sv-SE"/>
              </w:rPr>
              <w:t>ANK2</w:t>
            </w:r>
          </w:p>
        </w:tc>
        <w:tc>
          <w:tcPr>
            <w:tcW w:w="1758" w:type="dxa"/>
            <w:vAlign w:val="center"/>
          </w:tcPr>
          <w:p w:rsidR="004D0441" w:rsidRPr="006C12F3" w:rsidRDefault="004D0441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 w:rsidRPr="006C12F3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chr4:114294462C&gt;T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4D0441" w:rsidRPr="006C12F3" w:rsidRDefault="004D0441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 w:rsidRPr="006C12F3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c.11716C&gt;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D0441" w:rsidRPr="006C12F3" w:rsidRDefault="004D0441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 w:rsidRPr="006C12F3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p.(Arg3906Trp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4D0441" w:rsidRPr="006C12F3" w:rsidRDefault="004D0441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 w:rsidRPr="006C12F3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Identified in LQTS patients. Functional evidence.</w:t>
            </w:r>
            <w:r w:rsidRPr="003B513B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 xml:space="preserve"> </w:t>
            </w:r>
          </w:p>
        </w:tc>
        <w:tc>
          <w:tcPr>
            <w:tcW w:w="708" w:type="dxa"/>
            <w:vAlign w:val="center"/>
          </w:tcPr>
          <w:p w:rsidR="004D0441" w:rsidRDefault="005A43AD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PS3</w:t>
            </w:r>
          </w:p>
          <w:p w:rsidR="005A43AD" w:rsidRDefault="005A43AD" w:rsidP="00247E85">
            <w:pPr>
              <w:spacing w:after="0" w:line="276" w:lineRule="auto"/>
              <w:rPr>
                <w:rFonts w:ascii="Arial Narrow" w:eastAsia="Times New Roman" w:hAnsi="Arial Narrow" w:cs="Times New Roman"/>
                <w:bCs/>
                <w:color w:val="000000"/>
                <w:sz w:val="20"/>
                <w:szCs w:val="18"/>
                <w:lang w:eastAsia="sv-SE"/>
              </w:rPr>
            </w:pPr>
            <w:r>
              <w:rPr>
                <w:rFonts w:ascii="Arial Narrow" w:eastAsia="Times New Roman" w:hAnsi="Arial Narrow" w:cs="Times New Roman"/>
                <w:bCs/>
                <w:color w:val="000000"/>
                <w:sz w:val="20"/>
                <w:szCs w:val="18"/>
                <w:lang w:eastAsia="sv-SE"/>
              </w:rPr>
              <w:t>PP3</w:t>
            </w:r>
          </w:p>
          <w:p w:rsidR="00B771F1" w:rsidRPr="005A43AD" w:rsidRDefault="00B771F1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>
              <w:rPr>
                <w:rFonts w:ascii="Arial Narrow" w:eastAsia="Times New Roman" w:hAnsi="Arial Narrow" w:cs="Times New Roman"/>
                <w:bCs/>
                <w:color w:val="000000"/>
                <w:sz w:val="20"/>
                <w:szCs w:val="18"/>
                <w:lang w:eastAsia="sv-SE"/>
              </w:rPr>
              <w:t>PP5</w:t>
            </w:r>
          </w:p>
        </w:tc>
        <w:tc>
          <w:tcPr>
            <w:tcW w:w="6379" w:type="dxa"/>
            <w:vAlign w:val="center"/>
          </w:tcPr>
          <w:p w:rsidR="004D0441" w:rsidRPr="003B513B" w:rsidRDefault="004D0441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 w:rsidRPr="003B513B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Mohler PJ, Splawski I, Napolitano C et al: A cardiac arrhythmia syndrome caused by loss of ankyrin-B function. Proceedings of the National Academy of Sciences of the United States of America 2004; 101: 9137-9142.</w:t>
            </w:r>
          </w:p>
        </w:tc>
      </w:tr>
      <w:tr w:rsidR="00087931" w:rsidRPr="003B513B" w:rsidTr="007212B1">
        <w:trPr>
          <w:trHeight w:val="20"/>
        </w:trPr>
        <w:tc>
          <w:tcPr>
            <w:tcW w:w="794" w:type="dxa"/>
            <w:shd w:val="clear" w:color="auto" w:fill="auto"/>
            <w:noWrap/>
            <w:vAlign w:val="center"/>
            <w:hideMark/>
          </w:tcPr>
          <w:p w:rsidR="004D0441" w:rsidRPr="006C12F3" w:rsidRDefault="004D0441" w:rsidP="00247E85">
            <w:pPr>
              <w:spacing w:after="0" w:line="276" w:lineRule="auto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18"/>
                <w:lang w:eastAsia="sv-SE"/>
              </w:rPr>
            </w:pPr>
            <w:r w:rsidRPr="006C12F3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18"/>
                <w:lang w:eastAsia="sv-SE"/>
              </w:rPr>
              <w:t>BAG3</w:t>
            </w:r>
          </w:p>
        </w:tc>
        <w:tc>
          <w:tcPr>
            <w:tcW w:w="1758" w:type="dxa"/>
            <w:vAlign w:val="center"/>
          </w:tcPr>
          <w:p w:rsidR="004D0441" w:rsidRPr="006C12F3" w:rsidRDefault="004D0441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 w:rsidRPr="006C12F3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chr10:121431911C&gt;T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D0441" w:rsidRPr="006C12F3" w:rsidRDefault="004D0441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 w:rsidRPr="006C12F3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c.652C&gt;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D0441" w:rsidRPr="006C12F3" w:rsidRDefault="004D0441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 w:rsidRPr="006C12F3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p.(Arg218Trp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4D0441" w:rsidRPr="006C12F3" w:rsidRDefault="004D0441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 w:rsidRPr="006C12F3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Identified in DCM patients. Functional evidence.</w:t>
            </w:r>
            <w:r w:rsidRPr="003B513B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 xml:space="preserve"> </w:t>
            </w:r>
          </w:p>
        </w:tc>
        <w:tc>
          <w:tcPr>
            <w:tcW w:w="708" w:type="dxa"/>
            <w:vAlign w:val="center"/>
          </w:tcPr>
          <w:p w:rsidR="004D0441" w:rsidRDefault="005A43AD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PS3</w:t>
            </w:r>
          </w:p>
          <w:p w:rsidR="005A43AD" w:rsidRDefault="005A43AD" w:rsidP="00247E85">
            <w:pPr>
              <w:spacing w:after="0" w:line="276" w:lineRule="auto"/>
              <w:rPr>
                <w:rFonts w:ascii="Arial Narrow" w:eastAsia="Times New Roman" w:hAnsi="Arial Narrow" w:cs="Times New Roman"/>
                <w:bCs/>
                <w:color w:val="000000"/>
                <w:sz w:val="20"/>
                <w:szCs w:val="18"/>
                <w:lang w:eastAsia="sv-SE"/>
              </w:rPr>
            </w:pPr>
            <w:r>
              <w:rPr>
                <w:rFonts w:ascii="Arial Narrow" w:eastAsia="Times New Roman" w:hAnsi="Arial Narrow" w:cs="Times New Roman"/>
                <w:bCs/>
                <w:color w:val="000000"/>
                <w:sz w:val="20"/>
                <w:szCs w:val="18"/>
                <w:lang w:eastAsia="sv-SE"/>
              </w:rPr>
              <w:t>PP3</w:t>
            </w:r>
          </w:p>
          <w:p w:rsidR="00005B63" w:rsidRPr="005A43AD" w:rsidRDefault="00005B63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>
              <w:rPr>
                <w:rFonts w:ascii="Arial Narrow" w:eastAsia="Times New Roman" w:hAnsi="Arial Narrow" w:cs="Times New Roman"/>
                <w:bCs/>
                <w:color w:val="000000"/>
                <w:sz w:val="20"/>
                <w:szCs w:val="18"/>
                <w:lang w:eastAsia="sv-SE"/>
              </w:rPr>
              <w:t>PP5</w:t>
            </w:r>
          </w:p>
        </w:tc>
        <w:tc>
          <w:tcPr>
            <w:tcW w:w="6379" w:type="dxa"/>
            <w:vAlign w:val="center"/>
          </w:tcPr>
          <w:p w:rsidR="004D0441" w:rsidRPr="003B513B" w:rsidRDefault="004D0441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 w:rsidRPr="003B513B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Arimura T, Ishikawa T, Nunoda S, Kawai S, Kimura A: Dilated cardiomyopathy-associated BAG3 mutations impair Z-disc assembly and enhance sensitivity to apoptosis in cardiomyocytes. Human mutation 2011; 32: 1481-1491.</w:t>
            </w:r>
          </w:p>
        </w:tc>
      </w:tr>
      <w:tr w:rsidR="00087931" w:rsidRPr="003B513B" w:rsidTr="007212B1">
        <w:trPr>
          <w:trHeight w:val="20"/>
        </w:trPr>
        <w:tc>
          <w:tcPr>
            <w:tcW w:w="794" w:type="dxa"/>
            <w:shd w:val="clear" w:color="auto" w:fill="auto"/>
            <w:noWrap/>
            <w:vAlign w:val="center"/>
            <w:hideMark/>
          </w:tcPr>
          <w:p w:rsidR="004D0441" w:rsidRPr="006C12F3" w:rsidRDefault="004D0441" w:rsidP="00247E85">
            <w:pPr>
              <w:spacing w:after="0" w:line="276" w:lineRule="auto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18"/>
                <w:lang w:eastAsia="sv-SE"/>
              </w:rPr>
            </w:pPr>
            <w:r w:rsidRPr="006C12F3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18"/>
                <w:lang w:eastAsia="sv-SE"/>
              </w:rPr>
              <w:t>CACNB2</w:t>
            </w:r>
          </w:p>
        </w:tc>
        <w:tc>
          <w:tcPr>
            <w:tcW w:w="1758" w:type="dxa"/>
            <w:vAlign w:val="center"/>
          </w:tcPr>
          <w:p w:rsidR="004D0441" w:rsidRPr="006C12F3" w:rsidRDefault="004D0441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 w:rsidRPr="006C12F3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chr10:18828181C&gt;T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D0441" w:rsidRPr="006C12F3" w:rsidRDefault="004D0441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 w:rsidRPr="006C12F3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c.1439C&gt;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D0441" w:rsidRPr="006C12F3" w:rsidRDefault="004D0441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 w:rsidRPr="006C12F3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p.(Thr480Ile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4D0441" w:rsidRPr="006C12F3" w:rsidRDefault="004D0441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 w:rsidRPr="006C12F3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Identified in BrS patients.</w:t>
            </w:r>
            <w:r w:rsidRPr="003B513B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 xml:space="preserve"> </w:t>
            </w:r>
          </w:p>
        </w:tc>
        <w:tc>
          <w:tcPr>
            <w:tcW w:w="708" w:type="dxa"/>
            <w:vAlign w:val="center"/>
          </w:tcPr>
          <w:p w:rsidR="004D0441" w:rsidRDefault="005A43AD" w:rsidP="00247E85">
            <w:pPr>
              <w:spacing w:after="0" w:line="276" w:lineRule="auto"/>
              <w:rPr>
                <w:rFonts w:ascii="Arial Narrow" w:eastAsia="Times New Roman" w:hAnsi="Arial Narrow" w:cs="Times New Roman"/>
                <w:bCs/>
                <w:color w:val="000000"/>
                <w:sz w:val="20"/>
                <w:szCs w:val="18"/>
                <w:lang w:eastAsia="sv-SE"/>
              </w:rPr>
            </w:pPr>
            <w:r>
              <w:rPr>
                <w:rFonts w:ascii="Arial Narrow" w:eastAsia="Times New Roman" w:hAnsi="Arial Narrow" w:cs="Times New Roman"/>
                <w:bCs/>
                <w:color w:val="000000"/>
                <w:sz w:val="20"/>
                <w:szCs w:val="18"/>
                <w:lang w:eastAsia="sv-SE"/>
              </w:rPr>
              <w:t>PP3</w:t>
            </w:r>
          </w:p>
          <w:p w:rsidR="00005B63" w:rsidRPr="005A43AD" w:rsidRDefault="00005B63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>
              <w:rPr>
                <w:rFonts w:ascii="Arial Narrow" w:eastAsia="Times New Roman" w:hAnsi="Arial Narrow" w:cs="Times New Roman"/>
                <w:bCs/>
                <w:color w:val="000000"/>
                <w:sz w:val="20"/>
                <w:szCs w:val="18"/>
                <w:lang w:eastAsia="sv-SE"/>
              </w:rPr>
              <w:t>PP5</w:t>
            </w:r>
          </w:p>
        </w:tc>
        <w:tc>
          <w:tcPr>
            <w:tcW w:w="6379" w:type="dxa"/>
            <w:vAlign w:val="center"/>
          </w:tcPr>
          <w:p w:rsidR="004D0441" w:rsidRPr="003B513B" w:rsidRDefault="004D0441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 w:rsidRPr="003B513B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Burashnikov E, Pfeiffer R, Barajas-Martinez H et al: Mutations in the cardiac L-type calcium channel associated with inherited J-wave syndromes and sudden cardiac death. Heart rhythm : the official journal of the Heart Rhythm Society 2010; 7: 1872-1882.</w:t>
            </w:r>
          </w:p>
        </w:tc>
      </w:tr>
      <w:tr w:rsidR="00087931" w:rsidRPr="003B513B" w:rsidTr="007212B1">
        <w:trPr>
          <w:trHeight w:val="20"/>
        </w:trPr>
        <w:tc>
          <w:tcPr>
            <w:tcW w:w="794" w:type="dxa"/>
            <w:shd w:val="clear" w:color="auto" w:fill="auto"/>
            <w:noWrap/>
            <w:vAlign w:val="center"/>
            <w:hideMark/>
          </w:tcPr>
          <w:p w:rsidR="004D0441" w:rsidRPr="006C12F3" w:rsidRDefault="004D0441" w:rsidP="00247E85">
            <w:pPr>
              <w:spacing w:after="0" w:line="276" w:lineRule="auto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18"/>
                <w:lang w:eastAsia="sv-SE"/>
              </w:rPr>
            </w:pPr>
            <w:r w:rsidRPr="006C12F3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18"/>
                <w:lang w:eastAsia="sv-SE"/>
              </w:rPr>
              <w:t xml:space="preserve">CSRP3 </w:t>
            </w:r>
          </w:p>
        </w:tc>
        <w:tc>
          <w:tcPr>
            <w:tcW w:w="1758" w:type="dxa"/>
            <w:vAlign w:val="center"/>
          </w:tcPr>
          <w:p w:rsidR="004D0441" w:rsidRPr="006C12F3" w:rsidRDefault="004D0441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 w:rsidRPr="006C12F3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chr11:19207878C&gt;T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D0441" w:rsidRPr="006C12F3" w:rsidRDefault="004D0441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 w:rsidRPr="006C12F3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c.299G&gt;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D0441" w:rsidRPr="006C12F3" w:rsidRDefault="004D0441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 w:rsidRPr="006C12F3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p.(Arg100His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4D0441" w:rsidRPr="006C12F3" w:rsidRDefault="004D0441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 w:rsidRPr="006C12F3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Identified in HCM patients.</w:t>
            </w:r>
            <w:r w:rsidRPr="003B513B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 xml:space="preserve"> </w:t>
            </w:r>
          </w:p>
        </w:tc>
        <w:tc>
          <w:tcPr>
            <w:tcW w:w="708" w:type="dxa"/>
            <w:vAlign w:val="center"/>
          </w:tcPr>
          <w:p w:rsidR="004D0441" w:rsidRDefault="005A43AD" w:rsidP="00247E85">
            <w:pPr>
              <w:spacing w:after="0" w:line="276" w:lineRule="auto"/>
              <w:rPr>
                <w:rFonts w:ascii="Arial Narrow" w:eastAsia="Times New Roman" w:hAnsi="Arial Narrow" w:cs="Times New Roman"/>
                <w:bCs/>
                <w:color w:val="000000"/>
                <w:sz w:val="20"/>
                <w:szCs w:val="18"/>
                <w:lang w:eastAsia="sv-SE"/>
              </w:rPr>
            </w:pPr>
            <w:r>
              <w:rPr>
                <w:rFonts w:ascii="Arial Narrow" w:eastAsia="Times New Roman" w:hAnsi="Arial Narrow" w:cs="Times New Roman"/>
                <w:bCs/>
                <w:color w:val="000000"/>
                <w:sz w:val="20"/>
                <w:szCs w:val="18"/>
                <w:lang w:eastAsia="sv-SE"/>
              </w:rPr>
              <w:t>PP3</w:t>
            </w:r>
          </w:p>
          <w:p w:rsidR="00005B63" w:rsidRPr="005A43AD" w:rsidRDefault="00005B63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>
              <w:rPr>
                <w:rFonts w:ascii="Arial Narrow" w:eastAsia="Times New Roman" w:hAnsi="Arial Narrow" w:cs="Times New Roman"/>
                <w:bCs/>
                <w:color w:val="000000"/>
                <w:sz w:val="20"/>
                <w:szCs w:val="18"/>
                <w:lang w:eastAsia="sv-SE"/>
              </w:rPr>
              <w:t>PP5</w:t>
            </w:r>
          </w:p>
        </w:tc>
        <w:tc>
          <w:tcPr>
            <w:tcW w:w="6379" w:type="dxa"/>
            <w:vAlign w:val="center"/>
          </w:tcPr>
          <w:p w:rsidR="004D0441" w:rsidRPr="003B513B" w:rsidRDefault="004D0441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 w:rsidRPr="003B513B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Ng D, Johnston JJ, Teer JK et al: Interpreting secondary cardiac disease variants in an exome cohort. Circulation Cardiovascular genetics 2013; 6: 337-346.</w:t>
            </w:r>
          </w:p>
          <w:p w:rsidR="004D0441" w:rsidRPr="003B513B" w:rsidRDefault="004D0441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</w:p>
          <w:p w:rsidR="004D0441" w:rsidRPr="003B513B" w:rsidRDefault="004D0441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 w:rsidRPr="003B513B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Andersen PS, Havndrup O, Hougs L et al: Diagnostic yield, interpretation, and clinical utility of mutation screening of sarcomere encoding genes in Danish hypertrophic cardiomyopathy patients and relatives. Human mutation 2009; 30: 363-370.</w:t>
            </w:r>
          </w:p>
        </w:tc>
      </w:tr>
      <w:tr w:rsidR="00087931" w:rsidRPr="003B513B" w:rsidTr="007212B1">
        <w:trPr>
          <w:trHeight w:val="20"/>
        </w:trPr>
        <w:tc>
          <w:tcPr>
            <w:tcW w:w="794" w:type="dxa"/>
            <w:shd w:val="clear" w:color="auto" w:fill="auto"/>
            <w:noWrap/>
            <w:vAlign w:val="center"/>
            <w:hideMark/>
          </w:tcPr>
          <w:p w:rsidR="004D0441" w:rsidRPr="006C12F3" w:rsidRDefault="004D0441" w:rsidP="00247E85">
            <w:pPr>
              <w:spacing w:after="0" w:line="276" w:lineRule="auto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18"/>
                <w:lang w:eastAsia="sv-SE"/>
              </w:rPr>
            </w:pPr>
            <w:r w:rsidRPr="006C12F3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18"/>
                <w:lang w:eastAsia="sv-SE"/>
              </w:rPr>
              <w:t>DES</w:t>
            </w:r>
          </w:p>
        </w:tc>
        <w:tc>
          <w:tcPr>
            <w:tcW w:w="1758" w:type="dxa"/>
            <w:vAlign w:val="center"/>
          </w:tcPr>
          <w:p w:rsidR="004D0441" w:rsidRPr="006C12F3" w:rsidRDefault="004D0441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 w:rsidRPr="006C12F3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chr2:220285586G&gt;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D0441" w:rsidRPr="006C12F3" w:rsidRDefault="004D0441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 w:rsidRPr="006C12F3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c.934G&gt;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D0441" w:rsidRPr="006C12F3" w:rsidRDefault="004D0441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 w:rsidRPr="006C12F3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p.(Asp312Asn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4D0441" w:rsidRPr="006C12F3" w:rsidRDefault="004D0441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 w:rsidRPr="006C12F3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Identified in DCM patients. Functional evidence.</w:t>
            </w:r>
            <w:r w:rsidRPr="003B513B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 xml:space="preserve"> </w:t>
            </w:r>
          </w:p>
        </w:tc>
        <w:tc>
          <w:tcPr>
            <w:tcW w:w="708" w:type="dxa"/>
            <w:vAlign w:val="center"/>
          </w:tcPr>
          <w:p w:rsidR="004D0441" w:rsidRDefault="005A43AD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PS3</w:t>
            </w:r>
          </w:p>
          <w:p w:rsidR="005A43AD" w:rsidRDefault="005A43AD" w:rsidP="00247E85">
            <w:pPr>
              <w:spacing w:after="0" w:line="276" w:lineRule="auto"/>
              <w:rPr>
                <w:rFonts w:ascii="Arial Narrow" w:eastAsia="Times New Roman" w:hAnsi="Arial Narrow" w:cs="Times New Roman"/>
                <w:bCs/>
                <w:color w:val="000000"/>
                <w:sz w:val="20"/>
                <w:szCs w:val="18"/>
                <w:lang w:eastAsia="sv-SE"/>
              </w:rPr>
            </w:pPr>
            <w:r>
              <w:rPr>
                <w:rFonts w:ascii="Arial Narrow" w:eastAsia="Times New Roman" w:hAnsi="Arial Narrow" w:cs="Times New Roman"/>
                <w:bCs/>
                <w:color w:val="000000"/>
                <w:sz w:val="20"/>
                <w:szCs w:val="18"/>
                <w:lang w:eastAsia="sv-SE"/>
              </w:rPr>
              <w:t>PP3</w:t>
            </w:r>
          </w:p>
          <w:p w:rsidR="00005B63" w:rsidRPr="005A43AD" w:rsidRDefault="00005B63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>
              <w:rPr>
                <w:rFonts w:ascii="Arial Narrow" w:eastAsia="Times New Roman" w:hAnsi="Arial Narrow" w:cs="Times New Roman"/>
                <w:bCs/>
                <w:color w:val="000000"/>
                <w:sz w:val="20"/>
                <w:szCs w:val="18"/>
                <w:lang w:eastAsia="sv-SE"/>
              </w:rPr>
              <w:t>PP5</w:t>
            </w:r>
          </w:p>
        </w:tc>
        <w:tc>
          <w:tcPr>
            <w:tcW w:w="6379" w:type="dxa"/>
            <w:vAlign w:val="center"/>
          </w:tcPr>
          <w:p w:rsidR="004D0441" w:rsidRPr="003B513B" w:rsidRDefault="004D0441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 w:rsidRPr="003B513B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Taylor MR, Slavov D, Ku L et al: Prevalence of desmin mutations in dilated cardiomyopathy. Circulation 2007; 115: 1244-1251.</w:t>
            </w:r>
          </w:p>
        </w:tc>
      </w:tr>
      <w:tr w:rsidR="00224F48" w:rsidRPr="003B513B" w:rsidTr="007212B1">
        <w:trPr>
          <w:trHeight w:val="20"/>
        </w:trPr>
        <w:tc>
          <w:tcPr>
            <w:tcW w:w="794" w:type="dxa"/>
            <w:vMerge w:val="restart"/>
            <w:shd w:val="clear" w:color="auto" w:fill="auto"/>
            <w:noWrap/>
            <w:vAlign w:val="center"/>
            <w:hideMark/>
          </w:tcPr>
          <w:p w:rsidR="00224F48" w:rsidRPr="006C12F3" w:rsidRDefault="00224F48" w:rsidP="00247E85">
            <w:pPr>
              <w:spacing w:after="0" w:line="276" w:lineRule="auto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18"/>
                <w:lang w:eastAsia="sv-SE"/>
              </w:rPr>
            </w:pPr>
            <w:r w:rsidRPr="006C12F3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18"/>
                <w:lang w:eastAsia="sv-SE"/>
              </w:rPr>
              <w:t>DSG2</w:t>
            </w:r>
          </w:p>
        </w:tc>
        <w:tc>
          <w:tcPr>
            <w:tcW w:w="1758" w:type="dxa"/>
            <w:vAlign w:val="center"/>
          </w:tcPr>
          <w:p w:rsidR="00224F48" w:rsidRPr="006C12F3" w:rsidRDefault="00224F48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 w:rsidRPr="006C12F3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chr18:29125783G&gt;A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24F48" w:rsidRPr="006C12F3" w:rsidRDefault="00224F48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 w:rsidRPr="006C12F3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c.2434G&gt;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24F48" w:rsidRPr="006C12F3" w:rsidRDefault="00224F48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 w:rsidRPr="006C12F3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p.(Gly812Ser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224F48" w:rsidRPr="006C12F3" w:rsidRDefault="00224F48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 w:rsidRPr="006C12F3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Identified in ARVC patients. Functional evidence.</w:t>
            </w:r>
            <w:r w:rsidRPr="003B513B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 xml:space="preserve"> </w:t>
            </w:r>
          </w:p>
        </w:tc>
        <w:tc>
          <w:tcPr>
            <w:tcW w:w="708" w:type="dxa"/>
            <w:vAlign w:val="center"/>
          </w:tcPr>
          <w:p w:rsidR="00224F48" w:rsidRDefault="005A43AD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PS3</w:t>
            </w:r>
          </w:p>
          <w:p w:rsidR="005A43AD" w:rsidRDefault="005A43AD" w:rsidP="00247E85">
            <w:pPr>
              <w:spacing w:after="0" w:line="276" w:lineRule="auto"/>
              <w:rPr>
                <w:rFonts w:ascii="Arial Narrow" w:eastAsia="Times New Roman" w:hAnsi="Arial Narrow" w:cs="Times New Roman"/>
                <w:bCs/>
                <w:color w:val="000000"/>
                <w:sz w:val="20"/>
                <w:szCs w:val="18"/>
                <w:lang w:eastAsia="sv-SE"/>
              </w:rPr>
            </w:pPr>
            <w:r>
              <w:rPr>
                <w:rFonts w:ascii="Arial Narrow" w:eastAsia="Times New Roman" w:hAnsi="Arial Narrow" w:cs="Times New Roman"/>
                <w:bCs/>
                <w:color w:val="000000"/>
                <w:sz w:val="20"/>
                <w:szCs w:val="18"/>
                <w:lang w:eastAsia="sv-SE"/>
              </w:rPr>
              <w:t>PP3</w:t>
            </w:r>
          </w:p>
          <w:p w:rsidR="00005B63" w:rsidRPr="005A43AD" w:rsidRDefault="00005B63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>
              <w:rPr>
                <w:rFonts w:ascii="Arial Narrow" w:eastAsia="Times New Roman" w:hAnsi="Arial Narrow" w:cs="Times New Roman"/>
                <w:bCs/>
                <w:color w:val="000000"/>
                <w:sz w:val="20"/>
                <w:szCs w:val="18"/>
                <w:lang w:eastAsia="sv-SE"/>
              </w:rPr>
              <w:t>PP5</w:t>
            </w:r>
          </w:p>
        </w:tc>
        <w:tc>
          <w:tcPr>
            <w:tcW w:w="6379" w:type="dxa"/>
            <w:vAlign w:val="center"/>
          </w:tcPr>
          <w:p w:rsidR="00224F48" w:rsidRPr="003B513B" w:rsidRDefault="00224F48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 w:rsidRPr="003B513B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Gehmlich K, Asimaki A, Cahill TJ et al: Novel missense mutations in exon 15 of desmoglein-2: role of the intracellular cadherin segment in arrhythmogenic right ventricular cardiomyopathy? Heart rhythm : the official journal of the Heart Rhythm Society 2010; 7: 1446-1453.</w:t>
            </w:r>
          </w:p>
        </w:tc>
      </w:tr>
      <w:tr w:rsidR="00224F48" w:rsidRPr="003B513B" w:rsidTr="007212B1">
        <w:trPr>
          <w:trHeight w:val="20"/>
        </w:trPr>
        <w:tc>
          <w:tcPr>
            <w:tcW w:w="794" w:type="dxa"/>
            <w:vMerge/>
            <w:shd w:val="clear" w:color="auto" w:fill="auto"/>
            <w:noWrap/>
            <w:vAlign w:val="center"/>
          </w:tcPr>
          <w:p w:rsidR="00224F48" w:rsidRPr="006C12F3" w:rsidRDefault="00224F48" w:rsidP="00247E85">
            <w:pPr>
              <w:spacing w:after="0" w:line="276" w:lineRule="auto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18"/>
                <w:lang w:eastAsia="sv-SE"/>
              </w:rPr>
            </w:pPr>
          </w:p>
        </w:tc>
        <w:tc>
          <w:tcPr>
            <w:tcW w:w="1758" w:type="dxa"/>
            <w:vAlign w:val="center"/>
          </w:tcPr>
          <w:p w:rsidR="00224F48" w:rsidRDefault="00224F48" w:rsidP="00247E85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chr18:29126689C&gt;T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24F48" w:rsidRDefault="00224F48" w:rsidP="00247E85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c.3340C&gt;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24F48" w:rsidRDefault="00224F48" w:rsidP="00247E85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p.(Gln1114*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224F48" w:rsidRPr="00224F48" w:rsidRDefault="00224F48" w:rsidP="00247E85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Creates a premature STOP codon, not described previously.</w:t>
            </w:r>
          </w:p>
        </w:tc>
        <w:tc>
          <w:tcPr>
            <w:tcW w:w="708" w:type="dxa"/>
            <w:vAlign w:val="center"/>
          </w:tcPr>
          <w:p w:rsidR="00224F48" w:rsidRDefault="005A43AD" w:rsidP="00247E85">
            <w:pPr>
              <w:spacing w:after="0" w:line="276" w:lineRule="auto"/>
              <w:rPr>
                <w:rFonts w:ascii="Arial Narrow" w:eastAsia="Times New Roman" w:hAnsi="Arial Narrow" w:cs="Times New Roman"/>
                <w:bCs/>
                <w:color w:val="000000"/>
                <w:sz w:val="20"/>
                <w:szCs w:val="18"/>
                <w:lang w:eastAsia="sv-SE"/>
              </w:rPr>
            </w:pPr>
            <w:r w:rsidRPr="005A43AD">
              <w:rPr>
                <w:rFonts w:ascii="Arial Narrow" w:eastAsia="Times New Roman" w:hAnsi="Arial Narrow" w:cs="Times New Roman"/>
                <w:bCs/>
                <w:color w:val="000000"/>
                <w:sz w:val="20"/>
                <w:szCs w:val="18"/>
                <w:lang w:eastAsia="sv-SE"/>
              </w:rPr>
              <w:t>PVS1</w:t>
            </w:r>
          </w:p>
          <w:p w:rsidR="005A43AD" w:rsidRDefault="005A43AD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PM2</w:t>
            </w:r>
          </w:p>
          <w:p w:rsidR="00005B63" w:rsidRPr="00005B63" w:rsidRDefault="005A43AD" w:rsidP="00247E85">
            <w:pPr>
              <w:spacing w:after="0" w:line="276" w:lineRule="auto"/>
              <w:rPr>
                <w:rFonts w:ascii="Arial Narrow" w:eastAsia="Times New Roman" w:hAnsi="Arial Narrow" w:cs="Times New Roman"/>
                <w:bCs/>
                <w:color w:val="000000"/>
                <w:sz w:val="20"/>
                <w:szCs w:val="18"/>
                <w:lang w:eastAsia="sv-SE"/>
              </w:rPr>
            </w:pPr>
            <w:r>
              <w:rPr>
                <w:rFonts w:ascii="Arial Narrow" w:eastAsia="Times New Roman" w:hAnsi="Arial Narrow" w:cs="Times New Roman"/>
                <w:bCs/>
                <w:color w:val="000000"/>
                <w:sz w:val="20"/>
                <w:szCs w:val="18"/>
                <w:lang w:eastAsia="sv-SE"/>
              </w:rPr>
              <w:t>PP3</w:t>
            </w:r>
          </w:p>
        </w:tc>
        <w:tc>
          <w:tcPr>
            <w:tcW w:w="6379" w:type="dxa"/>
            <w:vAlign w:val="center"/>
          </w:tcPr>
          <w:p w:rsidR="00224F48" w:rsidRPr="003B513B" w:rsidRDefault="007212B1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-</w:t>
            </w:r>
          </w:p>
        </w:tc>
      </w:tr>
      <w:tr w:rsidR="00087931" w:rsidRPr="003B513B" w:rsidTr="007212B1">
        <w:trPr>
          <w:trHeight w:val="1274"/>
        </w:trPr>
        <w:tc>
          <w:tcPr>
            <w:tcW w:w="794" w:type="dxa"/>
            <w:vMerge w:val="restart"/>
            <w:shd w:val="clear" w:color="auto" w:fill="auto"/>
            <w:noWrap/>
            <w:vAlign w:val="center"/>
            <w:hideMark/>
          </w:tcPr>
          <w:p w:rsidR="004D0441" w:rsidRPr="006C12F3" w:rsidRDefault="004D0441" w:rsidP="00247E85">
            <w:pPr>
              <w:spacing w:after="0" w:line="276" w:lineRule="auto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18"/>
                <w:lang w:eastAsia="sv-SE"/>
              </w:rPr>
            </w:pPr>
            <w:r w:rsidRPr="006C12F3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18"/>
                <w:lang w:eastAsia="sv-SE"/>
              </w:rPr>
              <w:lastRenderedPageBreak/>
              <w:t>DSP</w:t>
            </w:r>
          </w:p>
        </w:tc>
        <w:tc>
          <w:tcPr>
            <w:tcW w:w="1758" w:type="dxa"/>
            <w:vAlign w:val="center"/>
          </w:tcPr>
          <w:p w:rsidR="004D0441" w:rsidRPr="006C12F3" w:rsidRDefault="004D0441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 w:rsidRPr="006C12F3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chr6:7580494G&gt;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D0441" w:rsidRPr="006C12F3" w:rsidRDefault="004D0441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 w:rsidRPr="006C12F3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c.4071G&gt;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D0441" w:rsidRPr="006C12F3" w:rsidRDefault="004D0441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 w:rsidRPr="006C12F3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p.(Glu1357Asp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4D0441" w:rsidRPr="006C12F3" w:rsidRDefault="004D0441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 w:rsidRPr="006C12F3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Identified in cases of sudden cardiac death.</w:t>
            </w:r>
            <w:r w:rsidRPr="003B513B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 xml:space="preserve"> </w:t>
            </w:r>
          </w:p>
        </w:tc>
        <w:tc>
          <w:tcPr>
            <w:tcW w:w="708" w:type="dxa"/>
            <w:vAlign w:val="center"/>
          </w:tcPr>
          <w:p w:rsidR="004D0441" w:rsidRDefault="005A43AD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PM2</w:t>
            </w:r>
          </w:p>
          <w:p w:rsidR="005A43AD" w:rsidRDefault="005A43AD" w:rsidP="00247E85">
            <w:pPr>
              <w:spacing w:after="0" w:line="276" w:lineRule="auto"/>
              <w:rPr>
                <w:rFonts w:ascii="Arial Narrow" w:eastAsia="Times New Roman" w:hAnsi="Arial Narrow" w:cs="Times New Roman"/>
                <w:bCs/>
                <w:color w:val="000000"/>
                <w:sz w:val="20"/>
                <w:szCs w:val="18"/>
                <w:lang w:eastAsia="sv-SE"/>
              </w:rPr>
            </w:pPr>
            <w:r>
              <w:rPr>
                <w:rFonts w:ascii="Arial Narrow" w:eastAsia="Times New Roman" w:hAnsi="Arial Narrow" w:cs="Times New Roman"/>
                <w:bCs/>
                <w:color w:val="000000"/>
                <w:sz w:val="20"/>
                <w:szCs w:val="18"/>
                <w:lang w:eastAsia="sv-SE"/>
              </w:rPr>
              <w:t>PP3</w:t>
            </w:r>
          </w:p>
          <w:p w:rsidR="00005B63" w:rsidRPr="005A43AD" w:rsidRDefault="00005B63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>
              <w:rPr>
                <w:rFonts w:ascii="Arial Narrow" w:eastAsia="Times New Roman" w:hAnsi="Arial Narrow" w:cs="Times New Roman"/>
                <w:bCs/>
                <w:color w:val="000000"/>
                <w:sz w:val="20"/>
                <w:szCs w:val="18"/>
                <w:lang w:eastAsia="sv-SE"/>
              </w:rPr>
              <w:t>PP5</w:t>
            </w:r>
          </w:p>
        </w:tc>
        <w:tc>
          <w:tcPr>
            <w:tcW w:w="6379" w:type="dxa"/>
            <w:vAlign w:val="center"/>
          </w:tcPr>
          <w:p w:rsidR="004D0441" w:rsidRPr="003B513B" w:rsidRDefault="004D0441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 w:rsidRPr="003B513B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Zhao Q, Chen Y, Peng L et al: Identification of rare variants of DSP gene in sudden unexplained nocturnal death syndrome in the southern Chinese Han population. International journal of legal medicine 2016; 130: 317-322.</w:t>
            </w:r>
          </w:p>
        </w:tc>
      </w:tr>
      <w:tr w:rsidR="00087931" w:rsidRPr="003B513B" w:rsidTr="007212B1">
        <w:trPr>
          <w:trHeight w:val="950"/>
        </w:trPr>
        <w:tc>
          <w:tcPr>
            <w:tcW w:w="794" w:type="dxa"/>
            <w:vMerge/>
            <w:shd w:val="clear" w:color="auto" w:fill="auto"/>
            <w:vAlign w:val="center"/>
            <w:hideMark/>
          </w:tcPr>
          <w:p w:rsidR="004D0441" w:rsidRPr="006C12F3" w:rsidRDefault="004D0441" w:rsidP="00247E85">
            <w:pPr>
              <w:spacing w:after="0" w:line="276" w:lineRule="auto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18"/>
                <w:lang w:eastAsia="sv-SE"/>
              </w:rPr>
            </w:pPr>
          </w:p>
        </w:tc>
        <w:tc>
          <w:tcPr>
            <w:tcW w:w="1758" w:type="dxa"/>
            <w:vAlign w:val="center"/>
          </w:tcPr>
          <w:p w:rsidR="004D0441" w:rsidRPr="006C12F3" w:rsidRDefault="004D0441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 w:rsidRPr="006C12F3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chr6:7584376C&gt;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D0441" w:rsidRPr="006C12F3" w:rsidRDefault="004D0441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 w:rsidRPr="006C12F3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c.6881C&gt;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D0441" w:rsidRPr="006C12F3" w:rsidRDefault="004D0441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 w:rsidRPr="006C12F3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p.(Ala2294Gly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4D0441" w:rsidRPr="006C12F3" w:rsidRDefault="004D0441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 w:rsidRPr="006C12F3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Identified in DCM patients.</w:t>
            </w:r>
            <w:r w:rsidRPr="003B513B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 xml:space="preserve"> </w:t>
            </w:r>
          </w:p>
        </w:tc>
        <w:tc>
          <w:tcPr>
            <w:tcW w:w="708" w:type="dxa"/>
            <w:vAlign w:val="center"/>
          </w:tcPr>
          <w:p w:rsidR="004D0441" w:rsidRDefault="005A43AD" w:rsidP="00247E85">
            <w:pPr>
              <w:spacing w:after="0" w:line="276" w:lineRule="auto"/>
              <w:rPr>
                <w:rFonts w:ascii="Arial Narrow" w:eastAsia="Times New Roman" w:hAnsi="Arial Narrow" w:cs="Times New Roman"/>
                <w:bCs/>
                <w:color w:val="000000"/>
                <w:sz w:val="20"/>
                <w:szCs w:val="18"/>
                <w:lang w:eastAsia="sv-SE"/>
              </w:rPr>
            </w:pPr>
            <w:r>
              <w:rPr>
                <w:rFonts w:ascii="Arial Narrow" w:eastAsia="Times New Roman" w:hAnsi="Arial Narrow" w:cs="Times New Roman"/>
                <w:bCs/>
                <w:color w:val="000000"/>
                <w:sz w:val="20"/>
                <w:szCs w:val="18"/>
                <w:lang w:eastAsia="sv-SE"/>
              </w:rPr>
              <w:t>PP3</w:t>
            </w:r>
          </w:p>
          <w:p w:rsidR="00005B63" w:rsidRPr="005A43AD" w:rsidRDefault="00005B63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>
              <w:rPr>
                <w:rFonts w:ascii="Arial Narrow" w:eastAsia="Times New Roman" w:hAnsi="Arial Narrow" w:cs="Times New Roman"/>
                <w:bCs/>
                <w:color w:val="000000"/>
                <w:sz w:val="20"/>
                <w:szCs w:val="18"/>
                <w:lang w:eastAsia="sv-SE"/>
              </w:rPr>
              <w:t>PP5</w:t>
            </w:r>
          </w:p>
        </w:tc>
        <w:tc>
          <w:tcPr>
            <w:tcW w:w="6379" w:type="dxa"/>
            <w:vAlign w:val="center"/>
          </w:tcPr>
          <w:p w:rsidR="004D0441" w:rsidRPr="003B513B" w:rsidRDefault="004D0441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 w:rsidRPr="003B513B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Ng D, Johnston JJ, Teer JK et al: Interpreting secondary cardiac disease variants in an exome cohort. Circulation Cardiovascular genetics 2013; 6: 337-346.</w:t>
            </w:r>
          </w:p>
        </w:tc>
      </w:tr>
      <w:tr w:rsidR="00247E85" w:rsidRPr="003B513B" w:rsidTr="007212B1">
        <w:trPr>
          <w:trHeight w:val="1686"/>
        </w:trPr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7E85" w:rsidRPr="006C12F3" w:rsidRDefault="00247E85" w:rsidP="00247E85">
            <w:pPr>
              <w:spacing w:after="0" w:line="276" w:lineRule="auto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18"/>
                <w:lang w:eastAsia="sv-SE"/>
              </w:rPr>
            </w:pPr>
            <w:r w:rsidRPr="006C12F3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18"/>
                <w:lang w:eastAsia="sv-SE"/>
              </w:rPr>
              <w:t>GPD1L</w:t>
            </w:r>
          </w:p>
        </w:tc>
        <w:tc>
          <w:tcPr>
            <w:tcW w:w="175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47E85" w:rsidRPr="006C12F3" w:rsidRDefault="00247E85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 w:rsidRPr="006C12F3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chr3:32181723A&gt;G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7E85" w:rsidRPr="006C12F3" w:rsidRDefault="00247E85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 w:rsidRPr="006C12F3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c.370A&gt;G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7E85" w:rsidRPr="006C12F3" w:rsidRDefault="00247E85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 w:rsidRPr="006C12F3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p.(Ile124Val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47E85" w:rsidRPr="006C12F3" w:rsidRDefault="00247E85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 w:rsidRPr="006C12F3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Identified in SIDS cases and BrS patients. Functional evidence.</w:t>
            </w:r>
            <w:r w:rsidRPr="003B513B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 xml:space="preserve">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47E85" w:rsidRDefault="005A43AD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PS3</w:t>
            </w:r>
          </w:p>
          <w:p w:rsidR="00005B63" w:rsidRPr="005A43AD" w:rsidRDefault="00005B63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>
              <w:rPr>
                <w:rFonts w:ascii="Arial Narrow" w:eastAsia="Times New Roman" w:hAnsi="Arial Narrow" w:cs="Times New Roman"/>
                <w:bCs/>
                <w:color w:val="000000"/>
                <w:sz w:val="20"/>
                <w:szCs w:val="18"/>
                <w:lang w:eastAsia="sv-SE"/>
              </w:rPr>
              <w:t>PP5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47E85" w:rsidRPr="003B513B" w:rsidRDefault="00247E85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 w:rsidRPr="003B513B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Van Norstrand DW, Valdivia CR, Tester DJ et al: Molecular and functional characterization of novel glycerol-3-phosphate dehydrogenase 1 like gene (GPD1-L) mutations in sudden infant death syndrome. Circulation 2007; 116: 2253-2259.</w:t>
            </w:r>
          </w:p>
          <w:p w:rsidR="00247E85" w:rsidRPr="003B513B" w:rsidRDefault="00247E85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</w:p>
          <w:p w:rsidR="00247E85" w:rsidRPr="003B513B" w:rsidRDefault="00247E85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 w:rsidRPr="003B513B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Hedley PL, Jorgensen P, Schlamowitz S et al: The genetic basis of Brugada syndrome: a mutation update. Human mutation 2009; 30: 1256-1266.</w:t>
            </w:r>
          </w:p>
        </w:tc>
      </w:tr>
      <w:tr w:rsidR="00087931" w:rsidRPr="003B513B" w:rsidTr="007212B1">
        <w:trPr>
          <w:trHeight w:val="20"/>
        </w:trPr>
        <w:tc>
          <w:tcPr>
            <w:tcW w:w="794" w:type="dxa"/>
            <w:shd w:val="clear" w:color="auto" w:fill="auto"/>
            <w:noWrap/>
            <w:vAlign w:val="center"/>
          </w:tcPr>
          <w:p w:rsidR="004D0441" w:rsidRPr="006C12F3" w:rsidRDefault="004D0441" w:rsidP="00247E85">
            <w:pPr>
              <w:spacing w:after="0" w:line="276" w:lineRule="auto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18"/>
                <w:lang w:eastAsia="sv-SE"/>
              </w:rPr>
            </w:pPr>
            <w:r w:rsidRPr="006C12F3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18"/>
                <w:lang w:eastAsia="sv-SE"/>
              </w:rPr>
              <w:t>KCNH2</w:t>
            </w:r>
          </w:p>
        </w:tc>
        <w:tc>
          <w:tcPr>
            <w:tcW w:w="1758" w:type="dxa"/>
            <w:vAlign w:val="center"/>
          </w:tcPr>
          <w:p w:rsidR="004D0441" w:rsidRPr="006C12F3" w:rsidRDefault="004D0441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 w:rsidRPr="006C12F3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chr7:150645550G&gt;A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4D0441" w:rsidRPr="006C12F3" w:rsidRDefault="004D0441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 w:rsidRPr="006C12F3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c.2674C&gt;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D0441" w:rsidRPr="006C12F3" w:rsidRDefault="004D0441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 w:rsidRPr="006C12F3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p.(Arg892Cys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4D0441" w:rsidRPr="006C12F3" w:rsidRDefault="004D0441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 w:rsidRPr="006C12F3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Identified in cases of sudden cardiac death.</w:t>
            </w:r>
            <w:r w:rsidRPr="003B513B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 xml:space="preserve"> </w:t>
            </w:r>
          </w:p>
        </w:tc>
        <w:tc>
          <w:tcPr>
            <w:tcW w:w="708" w:type="dxa"/>
            <w:vAlign w:val="center"/>
          </w:tcPr>
          <w:p w:rsidR="004D0441" w:rsidRDefault="005A43AD" w:rsidP="00247E85">
            <w:pPr>
              <w:spacing w:after="0" w:line="276" w:lineRule="auto"/>
              <w:rPr>
                <w:rFonts w:ascii="Arial Narrow" w:eastAsia="Times New Roman" w:hAnsi="Arial Narrow" w:cs="Times New Roman"/>
                <w:bCs/>
                <w:color w:val="000000"/>
                <w:sz w:val="20"/>
                <w:szCs w:val="18"/>
                <w:lang w:eastAsia="sv-SE"/>
              </w:rPr>
            </w:pPr>
            <w:r>
              <w:rPr>
                <w:rFonts w:ascii="Arial Narrow" w:eastAsia="Times New Roman" w:hAnsi="Arial Narrow" w:cs="Times New Roman"/>
                <w:bCs/>
                <w:color w:val="000000"/>
                <w:sz w:val="20"/>
                <w:szCs w:val="18"/>
                <w:lang w:eastAsia="sv-SE"/>
              </w:rPr>
              <w:t>PP3</w:t>
            </w:r>
          </w:p>
          <w:p w:rsidR="00005B63" w:rsidRPr="005A43AD" w:rsidRDefault="00005B63" w:rsidP="00247E85">
            <w:pPr>
              <w:spacing w:after="0" w:line="276" w:lineRule="auto"/>
              <w:rPr>
                <w:rFonts w:ascii="Arial Narrow" w:hAnsi="Arial Narrow"/>
                <w:noProof/>
                <w:color w:val="000000"/>
                <w:sz w:val="20"/>
                <w:szCs w:val="18"/>
                <w:shd w:val="clear" w:color="auto" w:fill="FFFFFF"/>
              </w:rPr>
            </w:pPr>
            <w:r>
              <w:rPr>
                <w:rFonts w:ascii="Arial Narrow" w:eastAsia="Times New Roman" w:hAnsi="Arial Narrow" w:cs="Times New Roman"/>
                <w:bCs/>
                <w:color w:val="000000"/>
                <w:sz w:val="20"/>
                <w:szCs w:val="18"/>
                <w:lang w:eastAsia="sv-SE"/>
              </w:rPr>
              <w:t>PP5</w:t>
            </w:r>
          </w:p>
        </w:tc>
        <w:tc>
          <w:tcPr>
            <w:tcW w:w="6379" w:type="dxa"/>
            <w:vAlign w:val="center"/>
          </w:tcPr>
          <w:p w:rsidR="004D0441" w:rsidRPr="003B513B" w:rsidRDefault="004D0441" w:rsidP="00247E85">
            <w:pPr>
              <w:spacing w:after="0" w:line="276" w:lineRule="auto"/>
              <w:rPr>
                <w:rFonts w:ascii="Arial Narrow" w:hAnsi="Arial Narrow"/>
                <w:noProof/>
                <w:color w:val="000000"/>
                <w:sz w:val="20"/>
                <w:szCs w:val="18"/>
                <w:shd w:val="clear" w:color="auto" w:fill="FFFFFF"/>
              </w:rPr>
            </w:pPr>
            <w:r w:rsidRPr="003B513B">
              <w:rPr>
                <w:rFonts w:ascii="Arial Narrow" w:hAnsi="Arial Narrow"/>
                <w:noProof/>
                <w:color w:val="000000"/>
                <w:sz w:val="20"/>
                <w:szCs w:val="18"/>
                <w:shd w:val="clear" w:color="auto" w:fill="FFFFFF"/>
              </w:rPr>
              <w:t>Ng D, Johnston JJ, Teer JK</w:t>
            </w:r>
            <w:r w:rsidRPr="003B513B">
              <w:rPr>
                <w:rFonts w:ascii="Arial Narrow" w:hAnsi="Arial Narrow"/>
                <w:i/>
                <w:noProof/>
                <w:color w:val="000000"/>
                <w:sz w:val="20"/>
                <w:szCs w:val="18"/>
                <w:shd w:val="clear" w:color="auto" w:fill="FFFFFF"/>
              </w:rPr>
              <w:t xml:space="preserve"> et al</w:t>
            </w:r>
            <w:r w:rsidRPr="003B513B">
              <w:rPr>
                <w:rFonts w:ascii="Arial Narrow" w:hAnsi="Arial Narrow"/>
                <w:noProof/>
                <w:color w:val="000000"/>
                <w:sz w:val="20"/>
                <w:szCs w:val="18"/>
                <w:shd w:val="clear" w:color="auto" w:fill="FFFFFF"/>
              </w:rPr>
              <w:t xml:space="preserve">: Interpreting secondary cardiac disease variants in an exome cohort. </w:t>
            </w:r>
            <w:r w:rsidRPr="003B513B">
              <w:rPr>
                <w:rFonts w:ascii="Arial Narrow" w:hAnsi="Arial Narrow"/>
                <w:i/>
                <w:noProof/>
                <w:color w:val="000000"/>
                <w:sz w:val="20"/>
                <w:szCs w:val="18"/>
                <w:shd w:val="clear" w:color="auto" w:fill="FFFFFF"/>
              </w:rPr>
              <w:t>Circulation Cardiovascular genetics</w:t>
            </w:r>
            <w:r w:rsidRPr="003B513B">
              <w:rPr>
                <w:rFonts w:ascii="Arial Narrow" w:hAnsi="Arial Narrow"/>
                <w:noProof/>
                <w:color w:val="000000"/>
                <w:sz w:val="20"/>
                <w:szCs w:val="18"/>
                <w:shd w:val="clear" w:color="auto" w:fill="FFFFFF"/>
              </w:rPr>
              <w:t xml:space="preserve"> 2013; </w:t>
            </w:r>
            <w:r w:rsidRPr="003B513B">
              <w:rPr>
                <w:rFonts w:ascii="Arial Narrow" w:hAnsi="Arial Narrow"/>
                <w:b/>
                <w:noProof/>
                <w:color w:val="000000"/>
                <w:sz w:val="20"/>
                <w:szCs w:val="18"/>
                <w:shd w:val="clear" w:color="auto" w:fill="FFFFFF"/>
              </w:rPr>
              <w:t>6:</w:t>
            </w:r>
            <w:r w:rsidRPr="003B513B">
              <w:rPr>
                <w:rFonts w:ascii="Arial Narrow" w:hAnsi="Arial Narrow"/>
                <w:noProof/>
                <w:color w:val="000000"/>
                <w:sz w:val="20"/>
                <w:szCs w:val="18"/>
                <w:shd w:val="clear" w:color="auto" w:fill="FFFFFF"/>
              </w:rPr>
              <w:t xml:space="preserve"> 337-346.</w:t>
            </w:r>
          </w:p>
          <w:p w:rsidR="004D0441" w:rsidRPr="003B513B" w:rsidRDefault="004D0441" w:rsidP="00247E85">
            <w:pPr>
              <w:spacing w:after="0" w:line="276" w:lineRule="auto"/>
              <w:rPr>
                <w:rFonts w:ascii="Arial Narrow" w:hAnsi="Arial Narrow"/>
                <w:noProof/>
                <w:color w:val="000000"/>
                <w:sz w:val="20"/>
                <w:szCs w:val="18"/>
                <w:shd w:val="clear" w:color="auto" w:fill="FFFFFF"/>
              </w:rPr>
            </w:pPr>
          </w:p>
          <w:p w:rsidR="004D0441" w:rsidRPr="003B513B" w:rsidRDefault="004D0441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 w:rsidRPr="003B513B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Campuzano O, Sanchez-Molero O, Allegue C et al: Post-mortem genetic analysis in juvenile cases of sudden cardiac death. Forensic science international 2014; 245: 30-37.</w:t>
            </w:r>
          </w:p>
        </w:tc>
      </w:tr>
      <w:tr w:rsidR="00087931" w:rsidRPr="003B513B" w:rsidTr="007212B1">
        <w:trPr>
          <w:trHeight w:val="20"/>
        </w:trPr>
        <w:tc>
          <w:tcPr>
            <w:tcW w:w="794" w:type="dxa"/>
            <w:shd w:val="clear" w:color="auto" w:fill="auto"/>
            <w:noWrap/>
            <w:vAlign w:val="center"/>
            <w:hideMark/>
          </w:tcPr>
          <w:p w:rsidR="004D0441" w:rsidRPr="006C12F3" w:rsidRDefault="004D0441" w:rsidP="00247E85">
            <w:pPr>
              <w:spacing w:after="0" w:line="276" w:lineRule="auto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18"/>
                <w:lang w:eastAsia="sv-SE"/>
              </w:rPr>
            </w:pPr>
            <w:r w:rsidRPr="006C12F3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18"/>
                <w:lang w:eastAsia="sv-SE"/>
              </w:rPr>
              <w:t>KCNJ8</w:t>
            </w:r>
          </w:p>
        </w:tc>
        <w:tc>
          <w:tcPr>
            <w:tcW w:w="1758" w:type="dxa"/>
            <w:vAlign w:val="center"/>
          </w:tcPr>
          <w:p w:rsidR="004D0441" w:rsidRPr="006C12F3" w:rsidRDefault="004D0441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 w:rsidRPr="006C12F3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chr12:21918667G&gt;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D0441" w:rsidRPr="006C12F3" w:rsidRDefault="004D0441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 w:rsidRPr="006C12F3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c.1265C&gt;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D0441" w:rsidRPr="006C12F3" w:rsidRDefault="004D0441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 w:rsidRPr="006C12F3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p.(Ser422Leu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4D0441" w:rsidRPr="006C12F3" w:rsidRDefault="004D0441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 w:rsidRPr="006C12F3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Identified in sudden death cases and BrS patients. Functional evidence.</w:t>
            </w:r>
            <w:r w:rsidRPr="003B513B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 xml:space="preserve"> </w:t>
            </w:r>
          </w:p>
        </w:tc>
        <w:tc>
          <w:tcPr>
            <w:tcW w:w="708" w:type="dxa"/>
            <w:vAlign w:val="center"/>
          </w:tcPr>
          <w:p w:rsidR="004D0441" w:rsidRPr="005A43AD" w:rsidRDefault="004D0441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</w:p>
          <w:p w:rsidR="00CB70BC" w:rsidRDefault="005A43AD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PS3</w:t>
            </w:r>
          </w:p>
          <w:p w:rsidR="00005B63" w:rsidRPr="005A43AD" w:rsidRDefault="00005B63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>
              <w:rPr>
                <w:rFonts w:ascii="Arial Narrow" w:eastAsia="Times New Roman" w:hAnsi="Arial Narrow" w:cs="Times New Roman"/>
                <w:bCs/>
                <w:color w:val="000000"/>
                <w:sz w:val="20"/>
                <w:szCs w:val="18"/>
                <w:lang w:eastAsia="sv-SE"/>
              </w:rPr>
              <w:t>PP5</w:t>
            </w:r>
          </w:p>
          <w:p w:rsidR="00CB70BC" w:rsidRPr="005A43AD" w:rsidRDefault="00CB70BC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</w:p>
          <w:p w:rsidR="00CB70BC" w:rsidRPr="005A43AD" w:rsidRDefault="00CB70BC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</w:p>
          <w:p w:rsidR="00CB70BC" w:rsidRPr="005A43AD" w:rsidRDefault="00CB70BC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</w:p>
        </w:tc>
        <w:tc>
          <w:tcPr>
            <w:tcW w:w="6379" w:type="dxa"/>
            <w:vAlign w:val="center"/>
          </w:tcPr>
          <w:p w:rsidR="004D0441" w:rsidRPr="003B513B" w:rsidRDefault="004D0441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 w:rsidRPr="003B513B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Haissaguerre M, Chatel S, Sacher F et al: Ventricular fibrillation with prominent early repolarization associated with a rare variant of KCNJ8/KATP channel. Journal of cardiovascular electrophysiology 2009; 20: 93-98.</w:t>
            </w:r>
          </w:p>
          <w:p w:rsidR="004D0441" w:rsidRPr="003B513B" w:rsidRDefault="004D0441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</w:p>
          <w:p w:rsidR="004D0441" w:rsidRPr="003B513B" w:rsidRDefault="004D0441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 w:rsidRPr="003B513B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Medeiros-Domingo A, Tan BH, Crotti L et al: Gain-of-function mutation S422L in the KCNJ8-encoded cardiac K(ATP) channel Kir6.1 as a pathogenic substrate for J-wave syndromes. Heart rhythm : the official journal of the Heart Rhythm Society 2010; 7: 1466-1471.</w:t>
            </w:r>
          </w:p>
          <w:p w:rsidR="004D0441" w:rsidRPr="003B513B" w:rsidRDefault="004D0441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</w:p>
          <w:p w:rsidR="00CB70BC" w:rsidRDefault="004D0441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 w:rsidRPr="003B513B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Barajas-Martinez H, Hu D, Ferrer T et al: Molecular genetic and functional association of Brugada and early repolarization syndromes with S422L missense mutation in KCNJ8. Heart rhythm : the official journal of the Heart Rhythm Society 2012; 9: 548-555.</w:t>
            </w:r>
          </w:p>
          <w:p w:rsidR="00C5275A" w:rsidRDefault="00C5275A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</w:p>
          <w:p w:rsidR="00C5275A" w:rsidRDefault="00C5275A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</w:p>
          <w:p w:rsidR="00C5275A" w:rsidRPr="003B513B" w:rsidRDefault="00C5275A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</w:p>
        </w:tc>
      </w:tr>
      <w:tr w:rsidR="00247E85" w:rsidRPr="003B513B" w:rsidTr="007212B1">
        <w:trPr>
          <w:trHeight w:val="871"/>
        </w:trPr>
        <w:tc>
          <w:tcPr>
            <w:tcW w:w="794" w:type="dxa"/>
            <w:vMerge w:val="restart"/>
            <w:shd w:val="clear" w:color="auto" w:fill="auto"/>
            <w:noWrap/>
            <w:vAlign w:val="center"/>
            <w:hideMark/>
          </w:tcPr>
          <w:p w:rsidR="00247E85" w:rsidRPr="006C12F3" w:rsidRDefault="00247E85" w:rsidP="00247E85">
            <w:pPr>
              <w:spacing w:after="0" w:line="276" w:lineRule="auto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18"/>
                <w:lang w:eastAsia="sv-SE"/>
              </w:rPr>
            </w:pPr>
            <w:r w:rsidRPr="006C12F3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18"/>
                <w:lang w:eastAsia="sv-SE"/>
              </w:rPr>
              <w:lastRenderedPageBreak/>
              <w:t>KCNQ1</w:t>
            </w:r>
          </w:p>
        </w:tc>
        <w:tc>
          <w:tcPr>
            <w:tcW w:w="1758" w:type="dxa"/>
            <w:vAlign w:val="center"/>
          </w:tcPr>
          <w:p w:rsidR="00247E85" w:rsidRPr="006C12F3" w:rsidRDefault="00247E85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 w:rsidRPr="006C12F3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chr11:2466656G&gt;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47E85" w:rsidRPr="006C12F3" w:rsidRDefault="00247E85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 w:rsidRPr="006C12F3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c.328G&gt;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47E85" w:rsidRPr="006C12F3" w:rsidRDefault="00247E85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 w:rsidRPr="006C12F3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p.(Val110Ile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247E85" w:rsidRPr="006C12F3" w:rsidRDefault="00247E85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 w:rsidRPr="006C12F3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Identified in LQTS patients. Functional evidence.</w:t>
            </w:r>
            <w:r w:rsidRPr="003B513B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 xml:space="preserve"> </w:t>
            </w:r>
          </w:p>
        </w:tc>
        <w:tc>
          <w:tcPr>
            <w:tcW w:w="708" w:type="dxa"/>
            <w:vAlign w:val="center"/>
          </w:tcPr>
          <w:p w:rsidR="00247E85" w:rsidRDefault="005A43AD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PS3</w:t>
            </w:r>
          </w:p>
          <w:p w:rsidR="005A43AD" w:rsidRDefault="005A43AD" w:rsidP="00247E85">
            <w:pPr>
              <w:spacing w:after="0" w:line="276" w:lineRule="auto"/>
              <w:rPr>
                <w:rFonts w:ascii="Arial Narrow" w:eastAsia="Times New Roman" w:hAnsi="Arial Narrow" w:cs="Times New Roman"/>
                <w:bCs/>
                <w:color w:val="000000"/>
                <w:sz w:val="20"/>
                <w:szCs w:val="18"/>
                <w:lang w:eastAsia="sv-SE"/>
              </w:rPr>
            </w:pPr>
            <w:r>
              <w:rPr>
                <w:rFonts w:ascii="Arial Narrow" w:eastAsia="Times New Roman" w:hAnsi="Arial Narrow" w:cs="Times New Roman"/>
                <w:bCs/>
                <w:color w:val="000000"/>
                <w:sz w:val="20"/>
                <w:szCs w:val="18"/>
                <w:lang w:eastAsia="sv-SE"/>
              </w:rPr>
              <w:t>PP3</w:t>
            </w:r>
          </w:p>
          <w:p w:rsidR="00005B63" w:rsidRPr="005A43AD" w:rsidRDefault="00005B63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>
              <w:rPr>
                <w:rFonts w:ascii="Arial Narrow" w:eastAsia="Times New Roman" w:hAnsi="Arial Narrow" w:cs="Times New Roman"/>
                <w:bCs/>
                <w:color w:val="000000"/>
                <w:sz w:val="20"/>
                <w:szCs w:val="18"/>
                <w:lang w:eastAsia="sv-SE"/>
              </w:rPr>
              <w:t>PP5</w:t>
            </w:r>
          </w:p>
        </w:tc>
        <w:tc>
          <w:tcPr>
            <w:tcW w:w="6379" w:type="dxa"/>
            <w:vAlign w:val="center"/>
          </w:tcPr>
          <w:p w:rsidR="00247E85" w:rsidRPr="003B513B" w:rsidRDefault="00247E85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 w:rsidRPr="003B513B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Cordeiro JM, Perez GJ, Schmitt N et al: Overlapping LQT1 and LQT2 phenotype in a patient with long QT syndrome associated with loss-of-function variations in KCNQ1 and KCNH2. Canadian journal of physiology and pharmacology 2010; 88: 1181-1190.</w:t>
            </w:r>
          </w:p>
        </w:tc>
      </w:tr>
      <w:tr w:rsidR="00087931" w:rsidRPr="003B513B" w:rsidTr="007212B1">
        <w:trPr>
          <w:trHeight w:val="20"/>
        </w:trPr>
        <w:tc>
          <w:tcPr>
            <w:tcW w:w="794" w:type="dxa"/>
            <w:vMerge/>
            <w:shd w:val="clear" w:color="auto" w:fill="auto"/>
            <w:vAlign w:val="center"/>
            <w:hideMark/>
          </w:tcPr>
          <w:p w:rsidR="004D0441" w:rsidRPr="006C12F3" w:rsidRDefault="004D0441" w:rsidP="00247E85">
            <w:pPr>
              <w:spacing w:after="0" w:line="276" w:lineRule="auto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18"/>
                <w:lang w:eastAsia="sv-SE"/>
              </w:rPr>
            </w:pPr>
          </w:p>
        </w:tc>
        <w:tc>
          <w:tcPr>
            <w:tcW w:w="1758" w:type="dxa"/>
            <w:vAlign w:val="center"/>
          </w:tcPr>
          <w:p w:rsidR="004D0441" w:rsidRPr="006C12F3" w:rsidRDefault="004D0441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 w:rsidRPr="006C12F3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chr11:2594115A&gt;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D0441" w:rsidRPr="006C12F3" w:rsidRDefault="004D0441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 w:rsidRPr="006C12F3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c.820A&gt;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D0441" w:rsidRPr="006C12F3" w:rsidRDefault="004D0441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 w:rsidRPr="006C12F3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p.(Ile274Val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4D0441" w:rsidRPr="006C12F3" w:rsidRDefault="004D0441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 w:rsidRPr="006C12F3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Identified in SIDS cases. Functional evidence.</w:t>
            </w:r>
            <w:r w:rsidRPr="003B513B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 xml:space="preserve"> </w:t>
            </w:r>
          </w:p>
        </w:tc>
        <w:tc>
          <w:tcPr>
            <w:tcW w:w="708" w:type="dxa"/>
            <w:vAlign w:val="center"/>
          </w:tcPr>
          <w:p w:rsidR="004D0441" w:rsidRDefault="005A43AD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PS3</w:t>
            </w:r>
          </w:p>
          <w:p w:rsidR="005A43AD" w:rsidRDefault="005A43AD" w:rsidP="00247E85">
            <w:pPr>
              <w:spacing w:after="0" w:line="276" w:lineRule="auto"/>
              <w:rPr>
                <w:rFonts w:ascii="Arial Narrow" w:eastAsia="Times New Roman" w:hAnsi="Arial Narrow" w:cs="Times New Roman"/>
                <w:bCs/>
                <w:color w:val="000000"/>
                <w:sz w:val="20"/>
                <w:szCs w:val="18"/>
                <w:lang w:eastAsia="sv-SE"/>
              </w:rPr>
            </w:pPr>
            <w:r>
              <w:rPr>
                <w:rFonts w:ascii="Arial Narrow" w:eastAsia="Times New Roman" w:hAnsi="Arial Narrow" w:cs="Times New Roman"/>
                <w:bCs/>
                <w:color w:val="000000"/>
                <w:sz w:val="20"/>
                <w:szCs w:val="18"/>
                <w:lang w:eastAsia="sv-SE"/>
              </w:rPr>
              <w:t>PP3</w:t>
            </w:r>
          </w:p>
          <w:p w:rsidR="00005B63" w:rsidRPr="005A43AD" w:rsidRDefault="00005B63" w:rsidP="00247E85">
            <w:pPr>
              <w:spacing w:after="0" w:line="276" w:lineRule="auto"/>
              <w:rPr>
                <w:rFonts w:ascii="Arial Narrow" w:hAnsi="Arial Narrow"/>
                <w:noProof/>
                <w:color w:val="000000"/>
                <w:sz w:val="20"/>
                <w:szCs w:val="18"/>
                <w:shd w:val="clear" w:color="auto" w:fill="FFFFFF"/>
              </w:rPr>
            </w:pPr>
            <w:r>
              <w:rPr>
                <w:rFonts w:ascii="Arial Narrow" w:eastAsia="Times New Roman" w:hAnsi="Arial Narrow" w:cs="Times New Roman"/>
                <w:bCs/>
                <w:color w:val="000000"/>
                <w:sz w:val="20"/>
                <w:szCs w:val="18"/>
                <w:lang w:eastAsia="sv-SE"/>
              </w:rPr>
              <w:t>PP5</w:t>
            </w:r>
          </w:p>
        </w:tc>
        <w:tc>
          <w:tcPr>
            <w:tcW w:w="6379" w:type="dxa"/>
            <w:vAlign w:val="center"/>
          </w:tcPr>
          <w:p w:rsidR="004D0441" w:rsidRPr="003B513B" w:rsidRDefault="004D0441" w:rsidP="00247E85">
            <w:pPr>
              <w:spacing w:after="0" w:line="276" w:lineRule="auto"/>
              <w:rPr>
                <w:rFonts w:ascii="Arial Narrow" w:hAnsi="Arial Narrow"/>
                <w:noProof/>
                <w:color w:val="000000"/>
                <w:sz w:val="20"/>
                <w:szCs w:val="18"/>
                <w:shd w:val="clear" w:color="auto" w:fill="FFFFFF"/>
              </w:rPr>
            </w:pPr>
            <w:r w:rsidRPr="003B513B">
              <w:rPr>
                <w:rFonts w:ascii="Arial Narrow" w:hAnsi="Arial Narrow"/>
                <w:noProof/>
                <w:color w:val="000000"/>
                <w:sz w:val="20"/>
                <w:szCs w:val="18"/>
                <w:shd w:val="clear" w:color="auto" w:fill="FFFFFF"/>
              </w:rPr>
              <w:t>Arnestad M, Crotti L, Rognum TO et al: Prevalence of long-QT syndrome gene variants in sudden infant death syndrome. Circulation 2007; 115: 361-367.</w:t>
            </w:r>
          </w:p>
          <w:p w:rsidR="004D0441" w:rsidRPr="003B513B" w:rsidRDefault="004D0441" w:rsidP="00247E85">
            <w:pPr>
              <w:spacing w:after="0" w:line="276" w:lineRule="auto"/>
              <w:rPr>
                <w:rFonts w:ascii="Arial Narrow" w:hAnsi="Arial Narrow"/>
                <w:noProof/>
                <w:color w:val="000000"/>
                <w:sz w:val="20"/>
                <w:szCs w:val="18"/>
                <w:shd w:val="clear" w:color="auto" w:fill="FFFFFF"/>
              </w:rPr>
            </w:pPr>
          </w:p>
          <w:p w:rsidR="004D0441" w:rsidRPr="003B513B" w:rsidRDefault="004D0441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 w:rsidRPr="003B513B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Rhodes TE, Abraham RL, Welch RC et al: Cardiac potassium channel dysfunction in sudden infant death syndrome. Journal of molecular and cellular cardiology 2008; 44: 571-581.</w:t>
            </w:r>
          </w:p>
        </w:tc>
      </w:tr>
      <w:tr w:rsidR="00087931" w:rsidRPr="003B513B" w:rsidTr="007212B1">
        <w:trPr>
          <w:trHeight w:val="20"/>
        </w:trPr>
        <w:tc>
          <w:tcPr>
            <w:tcW w:w="794" w:type="dxa"/>
            <w:vMerge/>
            <w:shd w:val="clear" w:color="auto" w:fill="auto"/>
            <w:vAlign w:val="center"/>
            <w:hideMark/>
          </w:tcPr>
          <w:p w:rsidR="004D0441" w:rsidRPr="006C12F3" w:rsidRDefault="004D0441" w:rsidP="00247E85">
            <w:pPr>
              <w:spacing w:after="0" w:line="276" w:lineRule="auto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18"/>
                <w:lang w:eastAsia="sv-SE"/>
              </w:rPr>
            </w:pPr>
          </w:p>
        </w:tc>
        <w:tc>
          <w:tcPr>
            <w:tcW w:w="1758" w:type="dxa"/>
            <w:vAlign w:val="center"/>
          </w:tcPr>
          <w:p w:rsidR="004D0441" w:rsidRPr="006C12F3" w:rsidRDefault="004D0441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 w:rsidRPr="006C12F3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chr11:2608860C&gt;T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D0441" w:rsidRPr="006C12F3" w:rsidRDefault="004D0441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 w:rsidRPr="006C12F3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c.1189C&gt;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D0441" w:rsidRPr="006C12F3" w:rsidRDefault="004D0441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 w:rsidRPr="006C12F3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p.(Arg397Trp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4D0441" w:rsidRPr="006C12F3" w:rsidRDefault="004D0441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 w:rsidRPr="006C12F3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Identified in a stillbirth case and in LQTS patients. Functional evidence.</w:t>
            </w:r>
            <w:r w:rsidRPr="003B513B">
              <w:rPr>
                <w:rFonts w:ascii="Times New Roman" w:eastAsia="Calibri" w:hAnsi="Times New Roman" w:cs="Times New Roman"/>
                <w:sz w:val="20"/>
                <w:lang w:val="sv-SE"/>
              </w:rPr>
              <w:t xml:space="preserve"> </w:t>
            </w:r>
            <w:hyperlink w:anchor="_ENREF_55" w:tooltip="Moss, 2007 #104" w:history="1"/>
          </w:p>
        </w:tc>
        <w:tc>
          <w:tcPr>
            <w:tcW w:w="708" w:type="dxa"/>
            <w:vAlign w:val="center"/>
          </w:tcPr>
          <w:p w:rsidR="004D0441" w:rsidRDefault="005A43AD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PS3</w:t>
            </w:r>
          </w:p>
          <w:p w:rsidR="00FC2210" w:rsidRDefault="00FC2210" w:rsidP="00247E85">
            <w:pPr>
              <w:spacing w:after="0" w:line="276" w:lineRule="auto"/>
              <w:rPr>
                <w:rFonts w:ascii="Arial Narrow" w:eastAsia="Times New Roman" w:hAnsi="Arial Narrow" w:cs="Times New Roman"/>
                <w:bCs/>
                <w:color w:val="000000"/>
                <w:sz w:val="20"/>
                <w:szCs w:val="18"/>
                <w:lang w:eastAsia="sv-SE"/>
              </w:rPr>
            </w:pPr>
            <w:r>
              <w:rPr>
                <w:rFonts w:ascii="Arial Narrow" w:eastAsia="Times New Roman" w:hAnsi="Arial Narrow" w:cs="Times New Roman"/>
                <w:bCs/>
                <w:color w:val="000000"/>
                <w:sz w:val="20"/>
                <w:szCs w:val="18"/>
                <w:lang w:eastAsia="sv-SE"/>
              </w:rPr>
              <w:t>PP3</w:t>
            </w:r>
          </w:p>
          <w:p w:rsidR="00005B63" w:rsidRPr="005A43AD" w:rsidRDefault="00005B63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>
              <w:rPr>
                <w:rFonts w:ascii="Arial Narrow" w:eastAsia="Times New Roman" w:hAnsi="Arial Narrow" w:cs="Times New Roman"/>
                <w:bCs/>
                <w:color w:val="000000"/>
                <w:sz w:val="20"/>
                <w:szCs w:val="18"/>
                <w:lang w:eastAsia="sv-SE"/>
              </w:rPr>
              <w:t>PP5</w:t>
            </w:r>
          </w:p>
        </w:tc>
        <w:tc>
          <w:tcPr>
            <w:tcW w:w="6379" w:type="dxa"/>
            <w:vAlign w:val="center"/>
          </w:tcPr>
          <w:p w:rsidR="004D0441" w:rsidRPr="003B513B" w:rsidRDefault="004D0441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 w:rsidRPr="003B513B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Crotti L, Tester DJ, White WM et al: Long QT syndrome-associated mutations in intrauterine fetal death. Jama 2013; 309: 1473-1482.</w:t>
            </w:r>
          </w:p>
          <w:p w:rsidR="004D0441" w:rsidRPr="003B513B" w:rsidRDefault="004D0441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</w:p>
          <w:p w:rsidR="004D0441" w:rsidRPr="003B513B" w:rsidRDefault="004D0441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 w:rsidRPr="003B513B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Moss AJ, Shimizu W, Wilde AA et al: Clinical aspects of type-1 long-QT syndrome by location, coding type, and biophysical function of mutations involving the KCNQ1 gene. Circulation 2007; 115: 2481-2489.</w:t>
            </w:r>
          </w:p>
        </w:tc>
      </w:tr>
      <w:tr w:rsidR="00087931" w:rsidRPr="003B513B" w:rsidTr="007212B1">
        <w:trPr>
          <w:trHeight w:val="20"/>
        </w:trPr>
        <w:tc>
          <w:tcPr>
            <w:tcW w:w="794" w:type="dxa"/>
            <w:vMerge/>
            <w:shd w:val="clear" w:color="auto" w:fill="auto"/>
            <w:vAlign w:val="center"/>
            <w:hideMark/>
          </w:tcPr>
          <w:p w:rsidR="004D0441" w:rsidRPr="006C12F3" w:rsidRDefault="004D0441" w:rsidP="00247E85">
            <w:pPr>
              <w:spacing w:after="0" w:line="276" w:lineRule="auto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18"/>
                <w:lang w:eastAsia="sv-SE"/>
              </w:rPr>
            </w:pPr>
          </w:p>
        </w:tc>
        <w:tc>
          <w:tcPr>
            <w:tcW w:w="1758" w:type="dxa"/>
            <w:vAlign w:val="center"/>
          </w:tcPr>
          <w:p w:rsidR="004D0441" w:rsidRPr="006C12F3" w:rsidRDefault="004D0441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 w:rsidRPr="006C12F3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chr11:2610069G&gt;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D0441" w:rsidRPr="006C12F3" w:rsidRDefault="004D0441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 w:rsidRPr="006C12F3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c.1378G&gt;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D0441" w:rsidRPr="006C12F3" w:rsidRDefault="004D0441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 w:rsidRPr="006C12F3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p.(Gly460Ser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4D0441" w:rsidRPr="006C12F3" w:rsidRDefault="004D0441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 w:rsidRPr="006C12F3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Identified in a case of SIDS and in LQTS patients.</w:t>
            </w:r>
            <w:r w:rsidRPr="003B513B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 xml:space="preserve"> </w:t>
            </w:r>
          </w:p>
        </w:tc>
        <w:tc>
          <w:tcPr>
            <w:tcW w:w="708" w:type="dxa"/>
            <w:vAlign w:val="center"/>
          </w:tcPr>
          <w:p w:rsidR="004D0441" w:rsidRDefault="00FC2210" w:rsidP="00247E85">
            <w:pPr>
              <w:spacing w:after="0" w:line="276" w:lineRule="auto"/>
              <w:rPr>
                <w:rFonts w:ascii="Arial Narrow" w:eastAsia="Times New Roman" w:hAnsi="Arial Narrow" w:cs="Times New Roman"/>
                <w:bCs/>
                <w:color w:val="000000"/>
                <w:sz w:val="20"/>
                <w:szCs w:val="18"/>
                <w:lang w:eastAsia="sv-SE"/>
              </w:rPr>
            </w:pPr>
            <w:r>
              <w:rPr>
                <w:rFonts w:ascii="Arial Narrow" w:eastAsia="Times New Roman" w:hAnsi="Arial Narrow" w:cs="Times New Roman"/>
                <w:bCs/>
                <w:color w:val="000000"/>
                <w:sz w:val="20"/>
                <w:szCs w:val="18"/>
                <w:lang w:eastAsia="sv-SE"/>
              </w:rPr>
              <w:t>PP3</w:t>
            </w:r>
          </w:p>
          <w:p w:rsidR="00005B63" w:rsidRPr="005A43AD" w:rsidRDefault="00005B63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>
              <w:rPr>
                <w:rFonts w:ascii="Arial Narrow" w:eastAsia="Times New Roman" w:hAnsi="Arial Narrow" w:cs="Times New Roman"/>
                <w:bCs/>
                <w:color w:val="000000"/>
                <w:sz w:val="20"/>
                <w:szCs w:val="18"/>
                <w:lang w:eastAsia="sv-SE"/>
              </w:rPr>
              <w:t>PP5</w:t>
            </w:r>
          </w:p>
        </w:tc>
        <w:tc>
          <w:tcPr>
            <w:tcW w:w="6379" w:type="dxa"/>
            <w:vAlign w:val="center"/>
          </w:tcPr>
          <w:p w:rsidR="004D0441" w:rsidRPr="003B513B" w:rsidRDefault="004D0441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 w:rsidRPr="003B513B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Arnestad M, Crotti L, Rognum TO et al: Prevalence of long-QT syndrome gene variants in sudden infant death syndrome. Circulation 2007; 115: 361-367.</w:t>
            </w:r>
          </w:p>
          <w:p w:rsidR="004D0441" w:rsidRPr="003B513B" w:rsidRDefault="004D0441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</w:p>
          <w:p w:rsidR="004D0441" w:rsidRPr="003B513B" w:rsidRDefault="004D0441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 w:rsidRPr="003B513B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Kapplinger JD, Tester DJ, Salisbury BA et al: Spectrum and prevalence of mutations from the first 2,500 consecutive unrelated patients referred for the FAMILION long QT syndrome genetic test. Heart rhythm : the official journal of the Heart Rhythm Society 2009; 6: 1297-1303.</w:t>
            </w:r>
          </w:p>
        </w:tc>
      </w:tr>
      <w:tr w:rsidR="00247E85" w:rsidRPr="003B513B" w:rsidTr="007212B1">
        <w:trPr>
          <w:trHeight w:val="1847"/>
        </w:trPr>
        <w:tc>
          <w:tcPr>
            <w:tcW w:w="794" w:type="dxa"/>
            <w:shd w:val="clear" w:color="auto" w:fill="auto"/>
            <w:noWrap/>
            <w:vAlign w:val="center"/>
            <w:hideMark/>
          </w:tcPr>
          <w:p w:rsidR="00247E85" w:rsidRPr="006C12F3" w:rsidRDefault="00247E85" w:rsidP="00247E85">
            <w:pPr>
              <w:spacing w:after="0" w:line="276" w:lineRule="auto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18"/>
                <w:lang w:eastAsia="sv-SE"/>
              </w:rPr>
            </w:pPr>
            <w:r w:rsidRPr="006C12F3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18"/>
                <w:lang w:eastAsia="sv-SE"/>
              </w:rPr>
              <w:t>MYBPC3</w:t>
            </w:r>
          </w:p>
        </w:tc>
        <w:tc>
          <w:tcPr>
            <w:tcW w:w="1758" w:type="dxa"/>
            <w:vAlign w:val="center"/>
          </w:tcPr>
          <w:p w:rsidR="00247E85" w:rsidRPr="006C12F3" w:rsidRDefault="00247E85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 w:rsidRPr="006C12F3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chr11:47359047C&gt;T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47E85" w:rsidRPr="006C12F3" w:rsidRDefault="00247E85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 w:rsidRPr="006C12F3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c.2497G&gt;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47E85" w:rsidRPr="006C12F3" w:rsidRDefault="00247E85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 w:rsidRPr="006C12F3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p.(Ala833Thr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247E85" w:rsidRPr="006C12F3" w:rsidRDefault="00247E85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 w:rsidRPr="006C12F3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Identified in a case of SIDS and in DCM patients.</w:t>
            </w:r>
            <w:r w:rsidRPr="006C12F3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fldChar w:fldCharType="begin">
                <w:fldData xml:space="preserve">PEVuZE5vdGU+PENpdGU+PEF1dGhvcj5CcmlvbjwvQXV0aG9yPjxZZWFyPjIwMTI8L1llYXI+PFJl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</w:fldData>
              </w:fldChar>
            </w:r>
            <w:r w:rsidRPr="006C12F3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instrText xml:space="preserve"> ADDIN EN.CITE </w:instrText>
            </w:r>
            <w:r w:rsidRPr="006C12F3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fldChar w:fldCharType="begin">
                <w:fldData xml:space="preserve">PEVuZE5vdGU+PENpdGU+PEF1dGhvcj5CcmlvbjwvQXV0aG9yPjxZZWFyPjIwMTI8L1llYXI+PFJl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</w:fldData>
              </w:fldChar>
            </w:r>
            <w:r w:rsidRPr="006C12F3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instrText xml:space="preserve"> ADDIN EN.CITE.DATA </w:instrText>
            </w:r>
            <w:r w:rsidRPr="006C12F3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r>
            <w:r w:rsidRPr="006C12F3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fldChar w:fldCharType="end"/>
            </w:r>
            <w:r w:rsidRPr="006C12F3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r>
            <w:r w:rsidRPr="006C12F3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fldChar w:fldCharType="end"/>
            </w:r>
            <w:hyperlink w:anchor="_ENREF_57" w:tooltip="Hershberger, 2010 #107" w:history="1"/>
          </w:p>
        </w:tc>
        <w:tc>
          <w:tcPr>
            <w:tcW w:w="708" w:type="dxa"/>
            <w:vAlign w:val="center"/>
          </w:tcPr>
          <w:p w:rsidR="00247E85" w:rsidRDefault="00FC2210" w:rsidP="00247E85">
            <w:pPr>
              <w:spacing w:after="0" w:line="276" w:lineRule="auto"/>
              <w:rPr>
                <w:rFonts w:ascii="Arial Narrow" w:eastAsia="Times New Roman" w:hAnsi="Arial Narrow" w:cs="Times New Roman"/>
                <w:bCs/>
                <w:color w:val="000000"/>
                <w:sz w:val="20"/>
                <w:szCs w:val="18"/>
                <w:lang w:eastAsia="sv-SE"/>
              </w:rPr>
            </w:pPr>
            <w:r>
              <w:rPr>
                <w:rFonts w:ascii="Arial Narrow" w:eastAsia="Times New Roman" w:hAnsi="Arial Narrow" w:cs="Times New Roman"/>
                <w:bCs/>
                <w:color w:val="000000"/>
                <w:sz w:val="20"/>
                <w:szCs w:val="18"/>
                <w:lang w:eastAsia="sv-SE"/>
              </w:rPr>
              <w:t>PP3</w:t>
            </w:r>
          </w:p>
          <w:p w:rsidR="00005B63" w:rsidRPr="005A43AD" w:rsidRDefault="00005B63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>
              <w:rPr>
                <w:rFonts w:ascii="Arial Narrow" w:eastAsia="Times New Roman" w:hAnsi="Arial Narrow" w:cs="Times New Roman"/>
                <w:bCs/>
                <w:color w:val="000000"/>
                <w:sz w:val="20"/>
                <w:szCs w:val="18"/>
                <w:lang w:eastAsia="sv-SE"/>
              </w:rPr>
              <w:t>PP5</w:t>
            </w:r>
          </w:p>
        </w:tc>
        <w:tc>
          <w:tcPr>
            <w:tcW w:w="6379" w:type="dxa"/>
            <w:vAlign w:val="center"/>
          </w:tcPr>
          <w:p w:rsidR="00247E85" w:rsidRPr="003B513B" w:rsidRDefault="00247E85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 w:rsidRPr="003B513B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Brion M, Allegue C, Santori M et al: Sarcomeric gene mutations in sudden infant death syndrome (SIDS). Forensic science international 2012; 219: 278-281.</w:t>
            </w:r>
          </w:p>
          <w:p w:rsidR="00247E85" w:rsidRPr="003B513B" w:rsidRDefault="00247E85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</w:p>
          <w:p w:rsidR="00247E85" w:rsidRPr="003B513B" w:rsidRDefault="00247E85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 w:rsidRPr="003B513B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Hershberger RE, Norton N, Morales A, Li D, Siegfried JD, Gonzalez-Quintana J: Coding sequence rare variants identified in MYBPC3, MYH6, TPM1, TNNC1, and TNNI3 from 312 patients with familial or idiopathic dilated cardiomyopathy. Circulation Cardiovascular genetics 2010; 3: 155-161.</w:t>
            </w:r>
          </w:p>
        </w:tc>
      </w:tr>
      <w:tr w:rsidR="00087931" w:rsidRPr="003B513B" w:rsidTr="007212B1">
        <w:trPr>
          <w:trHeight w:val="20"/>
        </w:trPr>
        <w:tc>
          <w:tcPr>
            <w:tcW w:w="794" w:type="dxa"/>
            <w:shd w:val="clear" w:color="auto" w:fill="auto"/>
            <w:noWrap/>
            <w:vAlign w:val="center"/>
            <w:hideMark/>
          </w:tcPr>
          <w:p w:rsidR="004D0441" w:rsidRPr="006C12F3" w:rsidRDefault="004D0441" w:rsidP="00247E85">
            <w:pPr>
              <w:spacing w:after="0" w:line="276" w:lineRule="auto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18"/>
                <w:lang w:eastAsia="sv-SE"/>
              </w:rPr>
            </w:pPr>
            <w:r w:rsidRPr="006C12F3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18"/>
                <w:lang w:eastAsia="sv-SE"/>
              </w:rPr>
              <w:t>MYH7</w:t>
            </w:r>
          </w:p>
        </w:tc>
        <w:tc>
          <w:tcPr>
            <w:tcW w:w="1758" w:type="dxa"/>
            <w:vAlign w:val="center"/>
          </w:tcPr>
          <w:p w:rsidR="004D0441" w:rsidRPr="006C12F3" w:rsidRDefault="004D0441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 w:rsidRPr="006C12F3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chr14:23894566C&gt;T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D0441" w:rsidRPr="006C12F3" w:rsidRDefault="004D0441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 w:rsidRPr="006C12F3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c.2348G&gt;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D0441" w:rsidRPr="006C12F3" w:rsidRDefault="004D0441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 w:rsidRPr="006C12F3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p.(Arg783His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4D0441" w:rsidRPr="006C12F3" w:rsidRDefault="004D0441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 w:rsidRPr="006C12F3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Identified in HCM patients.</w:t>
            </w:r>
            <w:r w:rsidRPr="003B513B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 xml:space="preserve"> </w:t>
            </w:r>
          </w:p>
        </w:tc>
        <w:tc>
          <w:tcPr>
            <w:tcW w:w="708" w:type="dxa"/>
            <w:vAlign w:val="center"/>
          </w:tcPr>
          <w:p w:rsidR="004D0441" w:rsidRDefault="00FC2210" w:rsidP="00247E85">
            <w:pPr>
              <w:spacing w:after="0" w:line="276" w:lineRule="auto"/>
              <w:rPr>
                <w:rFonts w:ascii="Arial Narrow" w:eastAsia="Times New Roman" w:hAnsi="Arial Narrow" w:cs="Times New Roman"/>
                <w:bCs/>
                <w:color w:val="000000"/>
                <w:sz w:val="20"/>
                <w:szCs w:val="18"/>
                <w:lang w:eastAsia="sv-SE"/>
              </w:rPr>
            </w:pPr>
            <w:r>
              <w:rPr>
                <w:rFonts w:ascii="Arial Narrow" w:eastAsia="Times New Roman" w:hAnsi="Arial Narrow" w:cs="Times New Roman"/>
                <w:bCs/>
                <w:color w:val="000000"/>
                <w:sz w:val="20"/>
                <w:szCs w:val="18"/>
                <w:lang w:eastAsia="sv-SE"/>
              </w:rPr>
              <w:t>PP3</w:t>
            </w:r>
          </w:p>
          <w:p w:rsidR="00005B63" w:rsidRPr="005A43AD" w:rsidRDefault="00005B63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>
              <w:rPr>
                <w:rFonts w:ascii="Arial Narrow" w:eastAsia="Times New Roman" w:hAnsi="Arial Narrow" w:cs="Times New Roman"/>
                <w:bCs/>
                <w:color w:val="000000"/>
                <w:sz w:val="20"/>
                <w:szCs w:val="18"/>
                <w:lang w:eastAsia="sv-SE"/>
              </w:rPr>
              <w:t>PP5</w:t>
            </w:r>
          </w:p>
        </w:tc>
        <w:tc>
          <w:tcPr>
            <w:tcW w:w="6379" w:type="dxa"/>
            <w:vAlign w:val="center"/>
          </w:tcPr>
          <w:p w:rsidR="00C5275A" w:rsidRDefault="00C5275A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</w:p>
          <w:p w:rsidR="00C5275A" w:rsidRDefault="00C5275A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</w:p>
          <w:p w:rsidR="00C5275A" w:rsidRDefault="00C5275A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</w:p>
          <w:p w:rsidR="004D0441" w:rsidRDefault="004D0441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 w:rsidRPr="003B513B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Waldmuller S, Muller M, Rackebrandt K et al: Array-based resequencing assay for mutations causing hypertrophic cardiomyopathy. Clinical chemistry 2008; 54: 682-687.</w:t>
            </w:r>
          </w:p>
          <w:p w:rsidR="00C5275A" w:rsidRDefault="00C5275A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</w:p>
          <w:p w:rsidR="00C5275A" w:rsidRDefault="00C5275A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</w:p>
          <w:p w:rsidR="00C5275A" w:rsidRPr="003B513B" w:rsidRDefault="00C5275A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</w:p>
        </w:tc>
      </w:tr>
      <w:tr w:rsidR="00087931" w:rsidRPr="003B513B" w:rsidTr="007212B1">
        <w:trPr>
          <w:trHeight w:val="20"/>
        </w:trPr>
        <w:tc>
          <w:tcPr>
            <w:tcW w:w="794" w:type="dxa"/>
            <w:shd w:val="clear" w:color="auto" w:fill="auto"/>
            <w:noWrap/>
            <w:vAlign w:val="center"/>
            <w:hideMark/>
          </w:tcPr>
          <w:p w:rsidR="004D0441" w:rsidRPr="006C12F3" w:rsidRDefault="004D0441" w:rsidP="00247E85">
            <w:pPr>
              <w:spacing w:after="0" w:line="276" w:lineRule="auto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18"/>
                <w:lang w:eastAsia="sv-SE"/>
              </w:rPr>
            </w:pPr>
            <w:r w:rsidRPr="006C12F3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18"/>
                <w:lang w:eastAsia="sv-SE"/>
              </w:rPr>
              <w:lastRenderedPageBreak/>
              <w:t>NEBL</w:t>
            </w:r>
          </w:p>
        </w:tc>
        <w:tc>
          <w:tcPr>
            <w:tcW w:w="1758" w:type="dxa"/>
            <w:vAlign w:val="center"/>
          </w:tcPr>
          <w:p w:rsidR="004D0441" w:rsidRPr="006C12F3" w:rsidRDefault="004D0441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 w:rsidRPr="006C12F3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chr10:21157673C&gt;T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D0441" w:rsidRPr="006C12F3" w:rsidRDefault="004D0441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 w:rsidRPr="006C12F3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c.604G&gt;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D0441" w:rsidRPr="006C12F3" w:rsidRDefault="004D0441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 w:rsidRPr="006C12F3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p.(Gly202Arg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4D0441" w:rsidRPr="006C12F3" w:rsidRDefault="004D0441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 w:rsidRPr="006C12F3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Identified in DCM patients. Functional evidence.</w:t>
            </w:r>
            <w:r w:rsidRPr="003B513B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 xml:space="preserve"> </w:t>
            </w:r>
          </w:p>
        </w:tc>
        <w:tc>
          <w:tcPr>
            <w:tcW w:w="708" w:type="dxa"/>
            <w:vAlign w:val="center"/>
          </w:tcPr>
          <w:p w:rsidR="004D0441" w:rsidRDefault="005A43AD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PS3</w:t>
            </w:r>
          </w:p>
          <w:p w:rsidR="00005B63" w:rsidRPr="005A43AD" w:rsidRDefault="00005B63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>
              <w:rPr>
                <w:rFonts w:ascii="Arial Narrow" w:eastAsia="Times New Roman" w:hAnsi="Arial Narrow" w:cs="Times New Roman"/>
                <w:bCs/>
                <w:color w:val="000000"/>
                <w:sz w:val="20"/>
                <w:szCs w:val="18"/>
                <w:lang w:eastAsia="sv-SE"/>
              </w:rPr>
              <w:t>PP5</w:t>
            </w:r>
          </w:p>
        </w:tc>
        <w:tc>
          <w:tcPr>
            <w:tcW w:w="6379" w:type="dxa"/>
            <w:vAlign w:val="center"/>
          </w:tcPr>
          <w:p w:rsidR="004D0441" w:rsidRPr="003B513B" w:rsidRDefault="004D0441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 w:rsidRPr="003B513B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Purevjav E, Varela J, Morgado M et al: Nebulette mutations are associated with dilated cardiomyopathy and endocardial fibroelastosis. Journal of the American College of Cardiology 2010; 56: 1493-1502.</w:t>
            </w:r>
          </w:p>
          <w:p w:rsidR="004D0441" w:rsidRPr="003B513B" w:rsidRDefault="004D0441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</w:p>
          <w:p w:rsidR="004D0441" w:rsidRPr="003B513B" w:rsidRDefault="004D0441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 w:rsidRPr="003B513B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Maiellaro-Rafferty K, Wansapura JP, Mendsaikhan U et al: Altered regional cardiac wall mechanics are associated with differential cardiomyocyte calcium handling due to nebulette mutations in preclinical inherited dilated cardiomyopathy. Journal of molecular and cellular cardiology 2013; 60: 151-160.</w:t>
            </w:r>
          </w:p>
        </w:tc>
      </w:tr>
      <w:tr w:rsidR="00087931" w:rsidRPr="003B513B" w:rsidTr="007212B1">
        <w:trPr>
          <w:trHeight w:val="20"/>
        </w:trPr>
        <w:tc>
          <w:tcPr>
            <w:tcW w:w="794" w:type="dxa"/>
            <w:shd w:val="clear" w:color="auto" w:fill="auto"/>
            <w:noWrap/>
            <w:vAlign w:val="center"/>
            <w:hideMark/>
          </w:tcPr>
          <w:p w:rsidR="004D0441" w:rsidRPr="006C12F3" w:rsidRDefault="004D0441" w:rsidP="00247E85">
            <w:pPr>
              <w:spacing w:after="0" w:line="276" w:lineRule="auto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18"/>
                <w:lang w:eastAsia="sv-SE"/>
              </w:rPr>
            </w:pPr>
            <w:r w:rsidRPr="006C12F3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18"/>
                <w:lang w:eastAsia="sv-SE"/>
              </w:rPr>
              <w:t>NEXN</w:t>
            </w:r>
          </w:p>
        </w:tc>
        <w:tc>
          <w:tcPr>
            <w:tcW w:w="1758" w:type="dxa"/>
            <w:vAlign w:val="center"/>
          </w:tcPr>
          <w:p w:rsidR="004D0441" w:rsidRPr="006C12F3" w:rsidRDefault="004D0441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 w:rsidRPr="006C12F3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chr1:78395131A&gt;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D0441" w:rsidRPr="006C12F3" w:rsidRDefault="004D0441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 w:rsidRPr="006C12F3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c.995A&gt;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D0441" w:rsidRPr="006C12F3" w:rsidRDefault="004D0441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 w:rsidRPr="006C12F3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p.(Glu332Ala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4D0441" w:rsidRPr="006C12F3" w:rsidRDefault="004D0441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 w:rsidRPr="006C12F3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Identified in HCM patients.</w:t>
            </w:r>
            <w:r w:rsidRPr="003B513B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 xml:space="preserve"> </w:t>
            </w:r>
          </w:p>
        </w:tc>
        <w:tc>
          <w:tcPr>
            <w:tcW w:w="708" w:type="dxa"/>
            <w:vAlign w:val="center"/>
          </w:tcPr>
          <w:p w:rsidR="004D0441" w:rsidRDefault="00FC2210" w:rsidP="00247E85">
            <w:pPr>
              <w:spacing w:after="0" w:line="276" w:lineRule="auto"/>
              <w:rPr>
                <w:rFonts w:ascii="Arial Narrow" w:eastAsia="Times New Roman" w:hAnsi="Arial Narrow" w:cs="Times New Roman"/>
                <w:bCs/>
                <w:color w:val="000000"/>
                <w:sz w:val="20"/>
                <w:szCs w:val="18"/>
                <w:lang w:eastAsia="sv-SE"/>
              </w:rPr>
            </w:pPr>
            <w:r>
              <w:rPr>
                <w:rFonts w:ascii="Arial Narrow" w:eastAsia="Times New Roman" w:hAnsi="Arial Narrow" w:cs="Times New Roman"/>
                <w:bCs/>
                <w:color w:val="000000"/>
                <w:sz w:val="20"/>
                <w:szCs w:val="18"/>
                <w:lang w:eastAsia="sv-SE"/>
              </w:rPr>
              <w:t>PP3</w:t>
            </w:r>
          </w:p>
          <w:p w:rsidR="00005B63" w:rsidRPr="005A43AD" w:rsidRDefault="00005B63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>
              <w:rPr>
                <w:rFonts w:ascii="Arial Narrow" w:eastAsia="Times New Roman" w:hAnsi="Arial Narrow" w:cs="Times New Roman"/>
                <w:bCs/>
                <w:color w:val="000000"/>
                <w:sz w:val="20"/>
                <w:szCs w:val="18"/>
                <w:lang w:eastAsia="sv-SE"/>
              </w:rPr>
              <w:t>PP5</w:t>
            </w:r>
          </w:p>
        </w:tc>
        <w:tc>
          <w:tcPr>
            <w:tcW w:w="6379" w:type="dxa"/>
            <w:vAlign w:val="center"/>
          </w:tcPr>
          <w:p w:rsidR="004D0441" w:rsidRPr="003B513B" w:rsidRDefault="004D0441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 w:rsidRPr="003B513B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Wilson KD, Shen P, Fung E et al: A Rapid, High-Quality, Cost-Effective, Comprehensive and Expandable Targeted Next-Generation Sequencing Assay for Inherited Heart Diseases. Circulation research 2015; 117: 603-611.</w:t>
            </w:r>
          </w:p>
        </w:tc>
      </w:tr>
      <w:tr w:rsidR="00087931" w:rsidRPr="003B513B" w:rsidTr="007212B1">
        <w:trPr>
          <w:trHeight w:val="20"/>
        </w:trPr>
        <w:tc>
          <w:tcPr>
            <w:tcW w:w="794" w:type="dxa"/>
            <w:shd w:val="clear" w:color="auto" w:fill="auto"/>
            <w:noWrap/>
            <w:vAlign w:val="center"/>
            <w:hideMark/>
          </w:tcPr>
          <w:p w:rsidR="004D0441" w:rsidRPr="006C12F3" w:rsidRDefault="004D0441" w:rsidP="00247E85">
            <w:pPr>
              <w:spacing w:after="0" w:line="276" w:lineRule="auto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18"/>
                <w:lang w:eastAsia="sv-SE"/>
              </w:rPr>
            </w:pPr>
            <w:r w:rsidRPr="006C12F3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18"/>
                <w:lang w:eastAsia="sv-SE"/>
              </w:rPr>
              <w:t>PKP2</w:t>
            </w:r>
          </w:p>
        </w:tc>
        <w:tc>
          <w:tcPr>
            <w:tcW w:w="1758" w:type="dxa"/>
            <w:vAlign w:val="center"/>
          </w:tcPr>
          <w:p w:rsidR="004D0441" w:rsidRPr="006C12F3" w:rsidRDefault="004D0441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 w:rsidRPr="006C12F3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chr12:32949101G&gt;T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D0441" w:rsidRPr="006C12F3" w:rsidRDefault="004D0441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 w:rsidRPr="006C12F3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c.2431C&gt;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D0441" w:rsidRPr="006C12F3" w:rsidRDefault="004D0441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 w:rsidRPr="006C12F3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p.(Arg811Ser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4D0441" w:rsidRPr="006C12F3" w:rsidRDefault="004D0441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 w:rsidRPr="003B513B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 xml:space="preserve">Identified in ARVC patients. </w:t>
            </w:r>
          </w:p>
        </w:tc>
        <w:tc>
          <w:tcPr>
            <w:tcW w:w="708" w:type="dxa"/>
            <w:vAlign w:val="center"/>
          </w:tcPr>
          <w:p w:rsidR="004D0441" w:rsidRPr="005A43AD" w:rsidRDefault="00FC2210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>
              <w:rPr>
                <w:rFonts w:ascii="Arial Narrow" w:eastAsia="Times New Roman" w:hAnsi="Arial Narrow" w:cs="Times New Roman"/>
                <w:bCs/>
                <w:color w:val="000000"/>
                <w:sz w:val="20"/>
                <w:szCs w:val="18"/>
                <w:lang w:eastAsia="sv-SE"/>
              </w:rPr>
              <w:t>PP3</w:t>
            </w:r>
            <w:r w:rsidR="00005B63">
              <w:rPr>
                <w:rFonts w:ascii="Arial Narrow" w:eastAsia="Times New Roman" w:hAnsi="Arial Narrow" w:cs="Times New Roman"/>
                <w:bCs/>
                <w:color w:val="000000"/>
                <w:sz w:val="20"/>
                <w:szCs w:val="18"/>
                <w:lang w:eastAsia="sv-SE"/>
              </w:rPr>
              <w:t xml:space="preserve"> PP5</w:t>
            </w:r>
          </w:p>
        </w:tc>
        <w:tc>
          <w:tcPr>
            <w:tcW w:w="6379" w:type="dxa"/>
            <w:vAlign w:val="center"/>
          </w:tcPr>
          <w:p w:rsidR="004D0441" w:rsidRPr="003B513B" w:rsidRDefault="004D0441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 w:rsidRPr="003B513B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Fressart V, Duthoit G, Donal E et al: Desmosomal gene analysis in arrhythmogenic right ventricular dysplasia/cardiomyopathy: spectrum of mutations and clinical impact in practice. Europace : European pacing, arrhythmias, and cardiac electrophysiology : journal of the working groups on cardiac pacing, arrhythmias, and cardiac cellular electrophysiology of the European Society of Cardiology 2010; 12: 861-868.</w:t>
            </w:r>
          </w:p>
          <w:p w:rsidR="004D0441" w:rsidRPr="003B513B" w:rsidRDefault="004D0441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</w:p>
          <w:p w:rsidR="004D0441" w:rsidRPr="003B513B" w:rsidRDefault="004D0441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 w:rsidRPr="003B513B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Klauke B, Kossmann S, Gaertner A et al: De novo desmin-mutation N116S is associated with arrhythmogenic right ventricular cardiomyopathy. Human molecular genetics 2010; 19: 4595-4607.</w:t>
            </w:r>
          </w:p>
        </w:tc>
      </w:tr>
      <w:tr w:rsidR="00087931" w:rsidRPr="003B513B" w:rsidTr="007212B1">
        <w:trPr>
          <w:trHeight w:val="20"/>
        </w:trPr>
        <w:tc>
          <w:tcPr>
            <w:tcW w:w="794" w:type="dxa"/>
            <w:vMerge w:val="restart"/>
            <w:shd w:val="clear" w:color="auto" w:fill="auto"/>
            <w:noWrap/>
            <w:vAlign w:val="center"/>
          </w:tcPr>
          <w:p w:rsidR="004D0441" w:rsidRPr="006C12F3" w:rsidRDefault="004D0441" w:rsidP="00247E85">
            <w:pPr>
              <w:spacing w:after="0" w:line="276" w:lineRule="auto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18"/>
                <w:lang w:eastAsia="sv-SE"/>
              </w:rPr>
            </w:pPr>
            <w:r w:rsidRPr="006C12F3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18"/>
                <w:lang w:eastAsia="sv-SE"/>
              </w:rPr>
              <w:t>RYR2</w:t>
            </w:r>
          </w:p>
        </w:tc>
        <w:tc>
          <w:tcPr>
            <w:tcW w:w="1758" w:type="dxa"/>
            <w:vAlign w:val="center"/>
          </w:tcPr>
          <w:p w:rsidR="004D0441" w:rsidRPr="006C12F3" w:rsidRDefault="004D0441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 w:rsidRPr="006C12F3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chr1:237774125C&gt;T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4D0441" w:rsidRPr="006C12F3" w:rsidRDefault="004D0441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 w:rsidRPr="006C12F3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c.4747C&gt;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4D0441" w:rsidRPr="006C12F3" w:rsidRDefault="004D0441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 w:rsidRPr="006C12F3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p.(Pro1583Ser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4D0441" w:rsidRPr="006C12F3" w:rsidRDefault="004D0441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 w:rsidRPr="006C12F3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Identified in ARVC patients.</w:t>
            </w:r>
            <w:r w:rsidRPr="003B513B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 xml:space="preserve"> </w:t>
            </w:r>
          </w:p>
        </w:tc>
        <w:tc>
          <w:tcPr>
            <w:tcW w:w="708" w:type="dxa"/>
            <w:vAlign w:val="center"/>
          </w:tcPr>
          <w:p w:rsidR="004D0441" w:rsidRPr="005A43AD" w:rsidRDefault="00FC2210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>
              <w:rPr>
                <w:rFonts w:ascii="Arial Narrow" w:eastAsia="Times New Roman" w:hAnsi="Arial Narrow" w:cs="Times New Roman"/>
                <w:bCs/>
                <w:color w:val="000000"/>
                <w:sz w:val="20"/>
                <w:szCs w:val="18"/>
                <w:lang w:eastAsia="sv-SE"/>
              </w:rPr>
              <w:t>PP3</w:t>
            </w:r>
            <w:r w:rsidR="00005B63">
              <w:rPr>
                <w:rFonts w:ascii="Arial Narrow" w:eastAsia="Times New Roman" w:hAnsi="Arial Narrow" w:cs="Times New Roman"/>
                <w:bCs/>
                <w:color w:val="000000"/>
                <w:sz w:val="20"/>
                <w:szCs w:val="18"/>
                <w:lang w:eastAsia="sv-SE"/>
              </w:rPr>
              <w:t xml:space="preserve"> PP5</w:t>
            </w:r>
          </w:p>
        </w:tc>
        <w:tc>
          <w:tcPr>
            <w:tcW w:w="6379" w:type="dxa"/>
            <w:vAlign w:val="center"/>
          </w:tcPr>
          <w:p w:rsidR="00C5275A" w:rsidRDefault="00C5275A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</w:p>
          <w:p w:rsidR="004D0441" w:rsidRDefault="004D0441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 w:rsidRPr="003B513B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Roux-Buisson N, Gandjbakhch E, Donal E et al: Prevalence and significance of rare RYR2 variants in arrhythmogenic right ventricular cardiomyopathy/dysplasia: results of a systematic screening. Heart rhythm : the official journal of the Heart Rhythm Society 2014; 11: 1999-2009.</w:t>
            </w:r>
          </w:p>
          <w:p w:rsidR="00C5275A" w:rsidRPr="003B513B" w:rsidRDefault="00C5275A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</w:p>
        </w:tc>
      </w:tr>
      <w:tr w:rsidR="00087931" w:rsidRPr="003B513B" w:rsidTr="007212B1">
        <w:trPr>
          <w:trHeight w:val="20"/>
        </w:trPr>
        <w:tc>
          <w:tcPr>
            <w:tcW w:w="794" w:type="dxa"/>
            <w:vMerge/>
            <w:shd w:val="clear" w:color="auto" w:fill="auto"/>
            <w:noWrap/>
            <w:vAlign w:val="center"/>
            <w:hideMark/>
          </w:tcPr>
          <w:p w:rsidR="004D0441" w:rsidRPr="006C12F3" w:rsidRDefault="004D0441" w:rsidP="00247E85">
            <w:pPr>
              <w:spacing w:after="0" w:line="276" w:lineRule="auto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18"/>
                <w:lang w:eastAsia="sv-SE"/>
              </w:rPr>
            </w:pPr>
          </w:p>
        </w:tc>
        <w:tc>
          <w:tcPr>
            <w:tcW w:w="1758" w:type="dxa"/>
            <w:vAlign w:val="center"/>
          </w:tcPr>
          <w:p w:rsidR="004D0441" w:rsidRPr="006C12F3" w:rsidRDefault="004D0441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 w:rsidRPr="006C12F3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chr1:237791277G&gt;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D0441" w:rsidRPr="006C12F3" w:rsidRDefault="004D0441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 w:rsidRPr="006C12F3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c.6337G&gt;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D0441" w:rsidRPr="006C12F3" w:rsidRDefault="004D0441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 w:rsidRPr="006C12F3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p.(Val2113Met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4D0441" w:rsidRPr="006C12F3" w:rsidRDefault="004D0441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 w:rsidRPr="006C12F3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Identified in a case of sudden unexplained death.</w:t>
            </w:r>
            <w:r w:rsidRPr="003B513B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 xml:space="preserve"> </w:t>
            </w:r>
          </w:p>
        </w:tc>
        <w:tc>
          <w:tcPr>
            <w:tcW w:w="708" w:type="dxa"/>
            <w:vAlign w:val="center"/>
          </w:tcPr>
          <w:p w:rsidR="004D0441" w:rsidRDefault="00FC2210" w:rsidP="00247E85">
            <w:pPr>
              <w:spacing w:after="0" w:line="276" w:lineRule="auto"/>
              <w:rPr>
                <w:rFonts w:ascii="Arial Narrow" w:eastAsia="Times New Roman" w:hAnsi="Arial Narrow" w:cs="Times New Roman"/>
                <w:bCs/>
                <w:color w:val="000000"/>
                <w:sz w:val="20"/>
                <w:szCs w:val="18"/>
                <w:lang w:eastAsia="sv-SE"/>
              </w:rPr>
            </w:pPr>
            <w:r>
              <w:rPr>
                <w:rFonts w:ascii="Arial Narrow" w:eastAsia="Times New Roman" w:hAnsi="Arial Narrow" w:cs="Times New Roman"/>
                <w:bCs/>
                <w:color w:val="000000"/>
                <w:sz w:val="20"/>
                <w:szCs w:val="18"/>
                <w:lang w:eastAsia="sv-SE"/>
              </w:rPr>
              <w:t>PP3</w:t>
            </w:r>
          </w:p>
          <w:p w:rsidR="00005B63" w:rsidRPr="005A43AD" w:rsidRDefault="00005B63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>
              <w:rPr>
                <w:rFonts w:ascii="Arial Narrow" w:eastAsia="Times New Roman" w:hAnsi="Arial Narrow" w:cs="Times New Roman"/>
                <w:bCs/>
                <w:color w:val="000000"/>
                <w:sz w:val="20"/>
                <w:szCs w:val="18"/>
                <w:lang w:eastAsia="sv-SE"/>
              </w:rPr>
              <w:t>PP5</w:t>
            </w:r>
          </w:p>
        </w:tc>
        <w:tc>
          <w:tcPr>
            <w:tcW w:w="6379" w:type="dxa"/>
            <w:vAlign w:val="center"/>
          </w:tcPr>
          <w:p w:rsidR="00C5275A" w:rsidRDefault="00C5275A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</w:p>
          <w:p w:rsidR="004D0441" w:rsidRDefault="004D0441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 w:rsidRPr="003B513B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Tester DJ, Medeiros-Domingo A, Will ML, Haglund CM, Ackerman MJ: Cardiac channel molecular autopsy: insights from 173 consecutive cases of autopsy-negative sudden unexplained death referred for postmortem genetic testing. Mayo Clinic proceedings 2012; 87: 524-539.</w:t>
            </w:r>
          </w:p>
          <w:p w:rsidR="00C5275A" w:rsidRPr="003B513B" w:rsidRDefault="00C5275A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</w:p>
        </w:tc>
      </w:tr>
      <w:tr w:rsidR="00087931" w:rsidRPr="003B513B" w:rsidTr="007212B1">
        <w:trPr>
          <w:trHeight w:val="1031"/>
        </w:trPr>
        <w:tc>
          <w:tcPr>
            <w:tcW w:w="794" w:type="dxa"/>
            <w:vMerge/>
            <w:shd w:val="clear" w:color="auto" w:fill="auto"/>
            <w:vAlign w:val="center"/>
            <w:hideMark/>
          </w:tcPr>
          <w:p w:rsidR="004D0441" w:rsidRPr="006C12F3" w:rsidRDefault="004D0441" w:rsidP="00247E85">
            <w:pPr>
              <w:spacing w:after="0" w:line="276" w:lineRule="auto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18"/>
                <w:lang w:eastAsia="sv-SE"/>
              </w:rPr>
            </w:pPr>
          </w:p>
        </w:tc>
        <w:tc>
          <w:tcPr>
            <w:tcW w:w="1758" w:type="dxa"/>
            <w:vAlign w:val="center"/>
          </w:tcPr>
          <w:p w:rsidR="004D0441" w:rsidRPr="006C12F3" w:rsidRDefault="004D0441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 w:rsidRPr="006C12F3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chr1:237934127G&gt;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D0441" w:rsidRPr="006C12F3" w:rsidRDefault="004D0441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 w:rsidRPr="006C12F3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c.11497G&gt;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D0441" w:rsidRPr="006C12F3" w:rsidRDefault="004D0441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 w:rsidRPr="006C12F3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p.(Asp3833Asn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4D0441" w:rsidRPr="006C12F3" w:rsidRDefault="004D0441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 w:rsidRPr="006C12F3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Identified in CPVT patients.</w:t>
            </w:r>
            <w:r w:rsidRPr="003B513B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 xml:space="preserve"> </w:t>
            </w:r>
          </w:p>
        </w:tc>
        <w:tc>
          <w:tcPr>
            <w:tcW w:w="708" w:type="dxa"/>
            <w:vAlign w:val="center"/>
          </w:tcPr>
          <w:p w:rsidR="004D0441" w:rsidRPr="005A43AD" w:rsidRDefault="00005B63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>
              <w:rPr>
                <w:rFonts w:ascii="Arial Narrow" w:eastAsia="Times New Roman" w:hAnsi="Arial Narrow" w:cs="Times New Roman"/>
                <w:bCs/>
                <w:color w:val="000000"/>
                <w:sz w:val="20"/>
                <w:szCs w:val="18"/>
                <w:lang w:eastAsia="sv-SE"/>
              </w:rPr>
              <w:t>PP5</w:t>
            </w:r>
          </w:p>
        </w:tc>
        <w:tc>
          <w:tcPr>
            <w:tcW w:w="6379" w:type="dxa"/>
            <w:vAlign w:val="center"/>
          </w:tcPr>
          <w:p w:rsidR="00C5275A" w:rsidRDefault="00C5275A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</w:p>
          <w:p w:rsidR="004D0441" w:rsidRDefault="004D0441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 w:rsidRPr="003B513B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Adler A, Sadek MM, Chan AY et al: Patient Outcomes From a Specialized Inherited Arrhythmia Clinic. Circulation Arrhythmia and electrophysiology 2016; 9: e003440.</w:t>
            </w:r>
          </w:p>
          <w:p w:rsidR="00C5275A" w:rsidRPr="003B513B" w:rsidRDefault="00C5275A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</w:p>
        </w:tc>
      </w:tr>
      <w:tr w:rsidR="00224F48" w:rsidRPr="003B513B" w:rsidTr="007212B1">
        <w:trPr>
          <w:trHeight w:val="1031"/>
        </w:trPr>
        <w:tc>
          <w:tcPr>
            <w:tcW w:w="794" w:type="dxa"/>
            <w:vMerge w:val="restart"/>
            <w:shd w:val="clear" w:color="auto" w:fill="auto"/>
            <w:vAlign w:val="center"/>
          </w:tcPr>
          <w:p w:rsidR="00224F48" w:rsidRPr="006C12F3" w:rsidRDefault="00224F48" w:rsidP="00247E85">
            <w:pPr>
              <w:spacing w:after="0" w:line="276" w:lineRule="auto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18"/>
                <w:lang w:eastAsia="sv-SE"/>
              </w:rPr>
            </w:pPr>
            <w:r w:rsidRPr="006C12F3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18"/>
                <w:lang w:eastAsia="sv-SE"/>
              </w:rPr>
              <w:lastRenderedPageBreak/>
              <w:t>SCN5A</w:t>
            </w:r>
          </w:p>
        </w:tc>
        <w:tc>
          <w:tcPr>
            <w:tcW w:w="1758" w:type="dxa"/>
            <w:vAlign w:val="center"/>
          </w:tcPr>
          <w:p w:rsidR="00224F48" w:rsidRDefault="00224F48" w:rsidP="00247E85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chr3:38645430C&gt;A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24F48" w:rsidRDefault="00224F48" w:rsidP="00247E85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c.1663G&gt;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24F48" w:rsidRDefault="00224F48" w:rsidP="00247E85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p.(Glu555*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224F48" w:rsidRPr="00224F48" w:rsidRDefault="00224F48" w:rsidP="00247E85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Creates a premature STOP codon, not described previously.</w:t>
            </w:r>
          </w:p>
        </w:tc>
        <w:tc>
          <w:tcPr>
            <w:tcW w:w="708" w:type="dxa"/>
            <w:vAlign w:val="center"/>
          </w:tcPr>
          <w:p w:rsidR="00224F48" w:rsidRDefault="005A43AD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PVS1</w:t>
            </w:r>
          </w:p>
          <w:p w:rsidR="005A43AD" w:rsidRDefault="005A43AD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PM2</w:t>
            </w:r>
          </w:p>
          <w:p w:rsidR="00005B63" w:rsidRPr="00005B63" w:rsidRDefault="00FC2210" w:rsidP="00247E85">
            <w:pPr>
              <w:spacing w:after="0" w:line="276" w:lineRule="auto"/>
              <w:rPr>
                <w:rFonts w:ascii="Arial Narrow" w:eastAsia="Times New Roman" w:hAnsi="Arial Narrow" w:cs="Times New Roman"/>
                <w:bCs/>
                <w:color w:val="000000"/>
                <w:sz w:val="20"/>
                <w:szCs w:val="18"/>
                <w:lang w:eastAsia="sv-SE"/>
              </w:rPr>
            </w:pPr>
            <w:r>
              <w:rPr>
                <w:rFonts w:ascii="Arial Narrow" w:eastAsia="Times New Roman" w:hAnsi="Arial Narrow" w:cs="Times New Roman"/>
                <w:bCs/>
                <w:color w:val="000000"/>
                <w:sz w:val="20"/>
                <w:szCs w:val="18"/>
                <w:lang w:eastAsia="sv-SE"/>
              </w:rPr>
              <w:t>PP3</w:t>
            </w:r>
          </w:p>
        </w:tc>
        <w:tc>
          <w:tcPr>
            <w:tcW w:w="6379" w:type="dxa"/>
            <w:vAlign w:val="center"/>
          </w:tcPr>
          <w:p w:rsidR="00224F48" w:rsidRPr="003B513B" w:rsidRDefault="007212B1" w:rsidP="00247E85">
            <w:pPr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-</w:t>
            </w:r>
          </w:p>
        </w:tc>
      </w:tr>
      <w:tr w:rsidR="00224F48" w:rsidRPr="003B513B" w:rsidTr="007212B1">
        <w:trPr>
          <w:trHeight w:val="20"/>
        </w:trPr>
        <w:tc>
          <w:tcPr>
            <w:tcW w:w="794" w:type="dxa"/>
            <w:vMerge/>
            <w:shd w:val="clear" w:color="auto" w:fill="auto"/>
            <w:vAlign w:val="center"/>
            <w:hideMark/>
          </w:tcPr>
          <w:p w:rsidR="00224F48" w:rsidRPr="006C12F3" w:rsidRDefault="00224F48" w:rsidP="00247E85">
            <w:pPr>
              <w:spacing w:after="0" w:line="276" w:lineRule="auto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18"/>
                <w:lang w:eastAsia="sv-SE"/>
              </w:rPr>
            </w:pPr>
          </w:p>
        </w:tc>
        <w:tc>
          <w:tcPr>
            <w:tcW w:w="1758" w:type="dxa"/>
            <w:vAlign w:val="center"/>
          </w:tcPr>
          <w:p w:rsidR="00224F48" w:rsidRPr="006C12F3" w:rsidRDefault="00224F48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 w:rsidRPr="006C12F3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chr3:38645235G&gt;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24F48" w:rsidRPr="006C12F3" w:rsidRDefault="00224F48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 w:rsidRPr="006C12F3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c.1858C&gt;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24F48" w:rsidRPr="006C12F3" w:rsidRDefault="00224F48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 w:rsidRPr="006C12F3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p.(Arg620Cys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224F48" w:rsidRPr="006C12F3" w:rsidRDefault="00224F48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 w:rsidRPr="006C12F3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Identified in BrS patients.</w:t>
            </w:r>
            <w:hyperlink w:anchor="_ENREF_56" w:tooltip="Kapplinger, 2010 #118" w:history="1">
              <w:r w:rsidRPr="006C12F3">
                <w:rPr>
                  <w:rFonts w:ascii="Arial Narrow" w:eastAsia="Times New Roman" w:hAnsi="Arial Narrow" w:cs="Times New Roman"/>
                  <w:color w:val="000000"/>
                  <w:sz w:val="20"/>
                  <w:szCs w:val="18"/>
                  <w:lang w:eastAsia="sv-SE"/>
                </w:rPr>
                <w:fldChar w:fldCharType="begin">
                  <w:fldData xml:space="preserve">PEVuZE5vdGU+PENpdGU+PEF1dGhvcj5LYXBwbGluZ2VyPC9BdXRob3I+PFllYXI+MjAxMDwvWWVh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==
</w:fldData>
                </w:fldChar>
              </w:r>
              <w:r w:rsidRPr="006C12F3">
                <w:rPr>
                  <w:rFonts w:ascii="Arial Narrow" w:eastAsia="Times New Roman" w:hAnsi="Arial Narrow" w:cs="Times New Roman"/>
                  <w:color w:val="000000"/>
                  <w:sz w:val="20"/>
                  <w:szCs w:val="18"/>
                  <w:lang w:eastAsia="sv-SE"/>
                </w:rPr>
                <w:instrText xml:space="preserve"> ADDIN EN.CITE </w:instrText>
              </w:r>
              <w:r w:rsidRPr="006C12F3">
                <w:rPr>
                  <w:rFonts w:ascii="Arial Narrow" w:eastAsia="Times New Roman" w:hAnsi="Arial Narrow" w:cs="Times New Roman"/>
                  <w:color w:val="000000"/>
                  <w:sz w:val="20"/>
                  <w:szCs w:val="18"/>
                  <w:lang w:eastAsia="sv-SE"/>
                </w:rPr>
                <w:fldChar w:fldCharType="begin">
                  <w:fldData xml:space="preserve">PEVuZE5vdGU+PENpdGU+PEF1dGhvcj5LYXBwbGluZ2VyPC9BdXRob3I+PFllYXI+MjAxMDwvWWVh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==
</w:fldData>
                </w:fldChar>
              </w:r>
              <w:r w:rsidRPr="006C12F3">
                <w:rPr>
                  <w:rFonts w:ascii="Arial Narrow" w:eastAsia="Times New Roman" w:hAnsi="Arial Narrow" w:cs="Times New Roman"/>
                  <w:color w:val="000000"/>
                  <w:sz w:val="20"/>
                  <w:szCs w:val="18"/>
                  <w:lang w:eastAsia="sv-SE"/>
                </w:rPr>
                <w:instrText xml:space="preserve"> ADDIN EN.CITE.DATA </w:instrText>
              </w:r>
              <w:r w:rsidRPr="006C12F3">
                <w:rPr>
                  <w:rFonts w:ascii="Arial Narrow" w:eastAsia="Times New Roman" w:hAnsi="Arial Narrow" w:cs="Times New Roman"/>
                  <w:color w:val="000000"/>
                  <w:sz w:val="20"/>
                  <w:szCs w:val="18"/>
                  <w:lang w:eastAsia="sv-SE"/>
                </w:rPr>
              </w:r>
              <w:r w:rsidRPr="006C12F3">
                <w:rPr>
                  <w:rFonts w:ascii="Arial Narrow" w:eastAsia="Times New Roman" w:hAnsi="Arial Narrow" w:cs="Times New Roman"/>
                  <w:color w:val="000000"/>
                  <w:sz w:val="20"/>
                  <w:szCs w:val="18"/>
                  <w:lang w:eastAsia="sv-SE"/>
                </w:rPr>
                <w:fldChar w:fldCharType="end"/>
              </w:r>
              <w:r w:rsidRPr="006C12F3">
                <w:rPr>
                  <w:rFonts w:ascii="Arial Narrow" w:eastAsia="Times New Roman" w:hAnsi="Arial Narrow" w:cs="Times New Roman"/>
                  <w:color w:val="000000"/>
                  <w:sz w:val="20"/>
                  <w:szCs w:val="18"/>
                  <w:lang w:eastAsia="sv-SE"/>
                </w:rPr>
              </w:r>
              <w:r w:rsidRPr="006C12F3">
                <w:rPr>
                  <w:rFonts w:ascii="Arial Narrow" w:eastAsia="Times New Roman" w:hAnsi="Arial Narrow" w:cs="Times New Roman"/>
                  <w:color w:val="000000"/>
                  <w:sz w:val="20"/>
                  <w:szCs w:val="18"/>
                  <w:lang w:eastAsia="sv-SE"/>
                </w:rPr>
                <w:fldChar w:fldCharType="end"/>
              </w:r>
            </w:hyperlink>
          </w:p>
        </w:tc>
        <w:tc>
          <w:tcPr>
            <w:tcW w:w="708" w:type="dxa"/>
            <w:vAlign w:val="center"/>
          </w:tcPr>
          <w:p w:rsidR="00224F48" w:rsidRDefault="005A43AD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PM2</w:t>
            </w:r>
          </w:p>
          <w:p w:rsidR="00FC2210" w:rsidRPr="005A43AD" w:rsidRDefault="00FC2210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>
              <w:rPr>
                <w:rFonts w:ascii="Arial Narrow" w:eastAsia="Times New Roman" w:hAnsi="Arial Narrow" w:cs="Times New Roman"/>
                <w:bCs/>
                <w:color w:val="000000"/>
                <w:sz w:val="20"/>
                <w:szCs w:val="18"/>
                <w:lang w:eastAsia="sv-SE"/>
              </w:rPr>
              <w:t>PP3</w:t>
            </w:r>
            <w:r w:rsidR="00005B63">
              <w:rPr>
                <w:rFonts w:ascii="Arial Narrow" w:eastAsia="Times New Roman" w:hAnsi="Arial Narrow" w:cs="Times New Roman"/>
                <w:bCs/>
                <w:color w:val="000000"/>
                <w:sz w:val="20"/>
                <w:szCs w:val="18"/>
                <w:lang w:eastAsia="sv-SE"/>
              </w:rPr>
              <w:t xml:space="preserve"> PP5</w:t>
            </w:r>
          </w:p>
        </w:tc>
        <w:tc>
          <w:tcPr>
            <w:tcW w:w="6379" w:type="dxa"/>
            <w:vAlign w:val="center"/>
          </w:tcPr>
          <w:p w:rsidR="00224F48" w:rsidRPr="003B513B" w:rsidRDefault="00224F48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 w:rsidRPr="003B513B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Kapplinger JD, Tester DJ, Alders M et al: An international compendium of mutations in the SCN5A-encoded cardiac sodium channel in patients referred for Brugada syndrome genetic testing. Heart rhythm : the official journal of the Heart Rhythm Society 2010; 7: 33-46.</w:t>
            </w:r>
          </w:p>
        </w:tc>
      </w:tr>
      <w:tr w:rsidR="00224F48" w:rsidRPr="003B513B" w:rsidTr="007212B1">
        <w:trPr>
          <w:trHeight w:val="20"/>
        </w:trPr>
        <w:tc>
          <w:tcPr>
            <w:tcW w:w="794" w:type="dxa"/>
            <w:vMerge/>
            <w:shd w:val="clear" w:color="auto" w:fill="auto"/>
            <w:vAlign w:val="center"/>
            <w:hideMark/>
          </w:tcPr>
          <w:p w:rsidR="00224F48" w:rsidRPr="006C12F3" w:rsidRDefault="00224F48" w:rsidP="00247E85">
            <w:pPr>
              <w:spacing w:after="0" w:line="276" w:lineRule="auto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18"/>
                <w:lang w:eastAsia="sv-SE"/>
              </w:rPr>
            </w:pPr>
          </w:p>
        </w:tc>
        <w:tc>
          <w:tcPr>
            <w:tcW w:w="1758" w:type="dxa"/>
            <w:vAlign w:val="center"/>
          </w:tcPr>
          <w:p w:rsidR="00224F48" w:rsidRPr="006C12F3" w:rsidRDefault="00224F48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 w:rsidRPr="006C12F3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chr3:38592513C&gt;T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224F48" w:rsidRPr="006C12F3" w:rsidRDefault="00224F48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 w:rsidRPr="006C12F3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c.5350G&gt;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24F48" w:rsidRPr="006C12F3" w:rsidRDefault="00224F48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 w:rsidRPr="006C12F3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p.(Glu1784Lys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224F48" w:rsidRPr="006C12F3" w:rsidRDefault="00224F48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 w:rsidRPr="006C12F3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Iden</w:t>
            </w:r>
            <w:r w:rsidRPr="003B513B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 xml:space="preserve">tified in BrS and LQTS patients. </w:t>
            </w:r>
          </w:p>
        </w:tc>
        <w:tc>
          <w:tcPr>
            <w:tcW w:w="708" w:type="dxa"/>
            <w:vAlign w:val="center"/>
          </w:tcPr>
          <w:p w:rsidR="00224F48" w:rsidRDefault="005A43AD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PM2</w:t>
            </w:r>
          </w:p>
          <w:p w:rsidR="00FC2210" w:rsidRPr="005A43AD" w:rsidRDefault="00FC2210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>
              <w:rPr>
                <w:rFonts w:ascii="Arial Narrow" w:eastAsia="Times New Roman" w:hAnsi="Arial Narrow" w:cs="Times New Roman"/>
                <w:bCs/>
                <w:color w:val="000000"/>
                <w:sz w:val="20"/>
                <w:szCs w:val="18"/>
                <w:lang w:eastAsia="sv-SE"/>
              </w:rPr>
              <w:t>PP3</w:t>
            </w:r>
            <w:r w:rsidR="00005B63">
              <w:rPr>
                <w:rFonts w:ascii="Arial Narrow" w:eastAsia="Times New Roman" w:hAnsi="Arial Narrow" w:cs="Times New Roman"/>
                <w:bCs/>
                <w:color w:val="000000"/>
                <w:sz w:val="20"/>
                <w:szCs w:val="18"/>
                <w:lang w:eastAsia="sv-SE"/>
              </w:rPr>
              <w:t xml:space="preserve"> PP5</w:t>
            </w:r>
          </w:p>
        </w:tc>
        <w:tc>
          <w:tcPr>
            <w:tcW w:w="6379" w:type="dxa"/>
            <w:vAlign w:val="center"/>
          </w:tcPr>
          <w:p w:rsidR="00224F48" w:rsidRPr="003B513B" w:rsidRDefault="00224F48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 w:rsidRPr="003B513B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Makita N, Behr E, Shimizu W et al: The E1784K mutation in SCN5A is associated with mixed clinical phenotype of type 3 long QT syndrome. The Journal of clinical investigation 2008; 118: 2219-2229.</w:t>
            </w:r>
          </w:p>
          <w:p w:rsidR="00224F48" w:rsidRPr="003B513B" w:rsidRDefault="00224F48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</w:p>
          <w:p w:rsidR="00224F48" w:rsidRPr="003B513B" w:rsidRDefault="00224F48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 w:rsidRPr="003B513B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Shim SH, Ito M, Maher T, Milunsky A: Gene sequencing in neonates and infants with the long QT syndrome. Genetic testing 2005; 9: 281-284.</w:t>
            </w:r>
          </w:p>
        </w:tc>
      </w:tr>
      <w:tr w:rsidR="00224F48" w:rsidRPr="003B513B" w:rsidTr="007212B1">
        <w:trPr>
          <w:trHeight w:val="20"/>
        </w:trPr>
        <w:tc>
          <w:tcPr>
            <w:tcW w:w="794" w:type="dxa"/>
            <w:shd w:val="clear" w:color="auto" w:fill="auto"/>
            <w:vAlign w:val="center"/>
          </w:tcPr>
          <w:p w:rsidR="00224F48" w:rsidRPr="006C12F3" w:rsidRDefault="00224F48" w:rsidP="00247E85">
            <w:pPr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18"/>
                <w:lang w:eastAsia="sv-SE"/>
              </w:rPr>
            </w:pPr>
            <w:r>
              <w:rPr>
                <w:rFonts w:ascii="Arial Narrow" w:hAnsi="Arial Narrow"/>
                <w:i/>
                <w:iCs/>
                <w:color w:val="000000"/>
                <w:sz w:val="20"/>
                <w:szCs w:val="20"/>
              </w:rPr>
              <w:t>TNNI3</w:t>
            </w:r>
          </w:p>
        </w:tc>
        <w:tc>
          <w:tcPr>
            <w:tcW w:w="1758" w:type="dxa"/>
            <w:vAlign w:val="center"/>
          </w:tcPr>
          <w:p w:rsidR="00224F48" w:rsidRDefault="00224F48" w:rsidP="00247E85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chr19:55666189G&gt;A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224F48" w:rsidRDefault="00224F48" w:rsidP="00247E85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c.292C&gt;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24F48" w:rsidRDefault="00224F48" w:rsidP="00247E85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p.(Arg98*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224F48" w:rsidRPr="006C12F3" w:rsidRDefault="00224F48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Creates a premature STOP codon.</w:t>
            </w:r>
          </w:p>
        </w:tc>
        <w:tc>
          <w:tcPr>
            <w:tcW w:w="708" w:type="dxa"/>
            <w:vAlign w:val="center"/>
          </w:tcPr>
          <w:p w:rsidR="00224F48" w:rsidRDefault="005A43AD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PVS1</w:t>
            </w:r>
          </w:p>
          <w:p w:rsidR="00FC2210" w:rsidRPr="005A43AD" w:rsidRDefault="00FC2210" w:rsidP="00247E8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>
              <w:rPr>
                <w:rFonts w:ascii="Arial Narrow" w:eastAsia="Times New Roman" w:hAnsi="Arial Narrow" w:cs="Times New Roman"/>
                <w:bCs/>
                <w:color w:val="000000"/>
                <w:sz w:val="20"/>
                <w:szCs w:val="18"/>
                <w:lang w:eastAsia="sv-SE"/>
              </w:rPr>
              <w:t>PP3</w:t>
            </w:r>
          </w:p>
        </w:tc>
        <w:tc>
          <w:tcPr>
            <w:tcW w:w="6379" w:type="dxa"/>
            <w:vAlign w:val="center"/>
          </w:tcPr>
          <w:p w:rsidR="00224F48" w:rsidRPr="00224F48" w:rsidRDefault="007212B1" w:rsidP="00247E85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-</w:t>
            </w:r>
          </w:p>
        </w:tc>
      </w:tr>
      <w:tr w:rsidR="008E3995" w:rsidRPr="003B513B" w:rsidTr="007212B1">
        <w:trPr>
          <w:trHeight w:val="20"/>
        </w:trPr>
        <w:tc>
          <w:tcPr>
            <w:tcW w:w="794" w:type="dxa"/>
            <w:vMerge w:val="restart"/>
            <w:shd w:val="clear" w:color="auto" w:fill="auto"/>
            <w:vAlign w:val="center"/>
          </w:tcPr>
          <w:p w:rsidR="008E3995" w:rsidRDefault="008E3995" w:rsidP="008E3995">
            <w:pPr>
              <w:spacing w:after="0" w:line="276" w:lineRule="auto"/>
              <w:rPr>
                <w:rFonts w:ascii="Arial Narrow" w:hAnsi="Arial Narrow"/>
                <w:i/>
                <w:iCs/>
                <w:color w:val="000000"/>
                <w:sz w:val="20"/>
                <w:szCs w:val="20"/>
              </w:rPr>
            </w:pPr>
            <w:r w:rsidRPr="006C12F3"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18"/>
                <w:lang w:eastAsia="sv-SE"/>
              </w:rPr>
              <w:t>TRPM4</w:t>
            </w:r>
          </w:p>
        </w:tc>
        <w:tc>
          <w:tcPr>
            <w:tcW w:w="1758" w:type="dxa"/>
            <w:vAlign w:val="center"/>
          </w:tcPr>
          <w:p w:rsidR="008E3995" w:rsidRDefault="008E3995" w:rsidP="008E3995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chr19:49684650_49684657del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8E3995" w:rsidRDefault="008E3995" w:rsidP="008E3995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c.1195_1202del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E3995" w:rsidRDefault="008E3995" w:rsidP="008E3995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p.(Leu399Glyfs*11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8E3995" w:rsidRDefault="008E3995" w:rsidP="008E3995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Frameshift, creates a premature STOP codon 10 codons downstream.</w:t>
            </w:r>
          </w:p>
        </w:tc>
        <w:tc>
          <w:tcPr>
            <w:tcW w:w="708" w:type="dxa"/>
            <w:vAlign w:val="center"/>
          </w:tcPr>
          <w:p w:rsidR="008E3995" w:rsidRDefault="008E3995" w:rsidP="008E399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PVS1</w:t>
            </w:r>
          </w:p>
          <w:p w:rsidR="008E3995" w:rsidRDefault="008E3995" w:rsidP="008E399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PM2</w:t>
            </w:r>
          </w:p>
          <w:p w:rsidR="008E3995" w:rsidRDefault="008E3995" w:rsidP="008E399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PP3</w:t>
            </w:r>
          </w:p>
        </w:tc>
        <w:tc>
          <w:tcPr>
            <w:tcW w:w="6379" w:type="dxa"/>
            <w:vAlign w:val="center"/>
          </w:tcPr>
          <w:p w:rsidR="008E3995" w:rsidRDefault="008E3995" w:rsidP="008E3995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-</w:t>
            </w:r>
          </w:p>
        </w:tc>
      </w:tr>
      <w:tr w:rsidR="008E3995" w:rsidRPr="003B513B" w:rsidTr="007212B1">
        <w:trPr>
          <w:trHeight w:val="950"/>
        </w:trPr>
        <w:tc>
          <w:tcPr>
            <w:tcW w:w="794" w:type="dxa"/>
            <w:vMerge/>
            <w:shd w:val="clear" w:color="auto" w:fill="auto"/>
            <w:vAlign w:val="center"/>
            <w:hideMark/>
          </w:tcPr>
          <w:p w:rsidR="008E3995" w:rsidRPr="006C12F3" w:rsidRDefault="008E3995" w:rsidP="008E3995">
            <w:pPr>
              <w:spacing w:after="0" w:line="276" w:lineRule="auto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18"/>
                <w:lang w:eastAsia="sv-SE"/>
              </w:rPr>
            </w:pPr>
          </w:p>
        </w:tc>
        <w:tc>
          <w:tcPr>
            <w:tcW w:w="1758" w:type="dxa"/>
            <w:vAlign w:val="center"/>
          </w:tcPr>
          <w:p w:rsidR="008E3995" w:rsidRPr="006C12F3" w:rsidRDefault="008E3995" w:rsidP="008E399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 w:rsidRPr="006C12F3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chr19:49703651A&gt;T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E3995" w:rsidRPr="006C12F3" w:rsidRDefault="008E3995" w:rsidP="008E399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 w:rsidRPr="006C12F3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c.2740A&gt;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E3995" w:rsidRPr="006C12F3" w:rsidRDefault="008E3995" w:rsidP="008E399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 w:rsidRPr="006C12F3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p.(Lys914*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E3995" w:rsidRPr="006C12F3" w:rsidRDefault="008E3995" w:rsidP="008E399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 w:rsidRPr="006C12F3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Creates a premature STOP codon. Identified in BrS patients. Functional evidence.</w:t>
            </w:r>
            <w:r w:rsidRPr="003B513B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 xml:space="preserve"> </w:t>
            </w:r>
          </w:p>
        </w:tc>
        <w:tc>
          <w:tcPr>
            <w:tcW w:w="708" w:type="dxa"/>
            <w:vAlign w:val="center"/>
          </w:tcPr>
          <w:p w:rsidR="008E3995" w:rsidRDefault="008E3995" w:rsidP="008E399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PS3</w:t>
            </w:r>
          </w:p>
          <w:p w:rsidR="008E3995" w:rsidRPr="005A43AD" w:rsidRDefault="008E3995" w:rsidP="008E399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>
              <w:rPr>
                <w:rFonts w:ascii="Arial Narrow" w:eastAsia="Times New Roman" w:hAnsi="Arial Narrow" w:cs="Times New Roman"/>
                <w:bCs/>
                <w:color w:val="000000"/>
                <w:sz w:val="20"/>
                <w:szCs w:val="18"/>
                <w:lang w:eastAsia="sv-SE"/>
              </w:rPr>
              <w:t>PP3 PP5</w:t>
            </w:r>
          </w:p>
        </w:tc>
        <w:tc>
          <w:tcPr>
            <w:tcW w:w="6379" w:type="dxa"/>
            <w:vAlign w:val="center"/>
          </w:tcPr>
          <w:p w:rsidR="008E3995" w:rsidRPr="003B513B" w:rsidRDefault="008E3995" w:rsidP="008E399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 w:rsidRPr="003B513B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Liu H, Chatel S, Simard C et al: Molecular genetics and functional anomalies in a series of 248 Brugada cases with 11 mutations in the TRPM4 channel. PloS one 2013; 8: e54131.</w:t>
            </w:r>
          </w:p>
        </w:tc>
      </w:tr>
      <w:tr w:rsidR="008E3995" w:rsidRPr="003B513B" w:rsidTr="007212B1">
        <w:trPr>
          <w:trHeight w:val="20"/>
        </w:trPr>
        <w:tc>
          <w:tcPr>
            <w:tcW w:w="794" w:type="dxa"/>
            <w:vMerge/>
            <w:shd w:val="clear" w:color="auto" w:fill="auto"/>
            <w:vAlign w:val="center"/>
            <w:hideMark/>
          </w:tcPr>
          <w:p w:rsidR="008E3995" w:rsidRPr="006C12F3" w:rsidRDefault="008E3995" w:rsidP="008E3995">
            <w:pPr>
              <w:spacing w:after="0" w:line="276" w:lineRule="auto"/>
              <w:rPr>
                <w:rFonts w:ascii="Arial Narrow" w:eastAsia="Times New Roman" w:hAnsi="Arial Narrow" w:cs="Times New Roman"/>
                <w:i/>
                <w:iCs/>
                <w:color w:val="000000"/>
                <w:sz w:val="20"/>
                <w:szCs w:val="18"/>
                <w:lang w:eastAsia="sv-SE"/>
              </w:rPr>
            </w:pPr>
          </w:p>
        </w:tc>
        <w:tc>
          <w:tcPr>
            <w:tcW w:w="1758" w:type="dxa"/>
            <w:vAlign w:val="center"/>
          </w:tcPr>
          <w:p w:rsidR="008E3995" w:rsidRPr="006C12F3" w:rsidRDefault="008E3995" w:rsidP="008E399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 w:rsidRPr="006C12F3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chr19:49713558T&gt;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E3995" w:rsidRPr="006C12F3" w:rsidRDefault="008E3995" w:rsidP="008E399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 w:rsidRPr="006C12F3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c.3224T&gt;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8E3995" w:rsidRPr="006C12F3" w:rsidRDefault="008E3995" w:rsidP="008E399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 w:rsidRPr="006C12F3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p.(Leu1075Pro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8E3995" w:rsidRPr="006C12F3" w:rsidRDefault="008E3995" w:rsidP="008E399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 w:rsidRPr="006C12F3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Identified in BrS patients. Functional evidence.</w:t>
            </w:r>
            <w:r w:rsidRPr="003B513B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 xml:space="preserve"> </w:t>
            </w:r>
          </w:p>
        </w:tc>
        <w:tc>
          <w:tcPr>
            <w:tcW w:w="708" w:type="dxa"/>
            <w:vAlign w:val="center"/>
          </w:tcPr>
          <w:p w:rsidR="008E3995" w:rsidRDefault="008E3995" w:rsidP="008E399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PS3</w:t>
            </w:r>
          </w:p>
          <w:p w:rsidR="008E3995" w:rsidRPr="005A43AD" w:rsidRDefault="008E3995" w:rsidP="008E399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>
              <w:rPr>
                <w:rFonts w:ascii="Arial Narrow" w:eastAsia="Times New Roman" w:hAnsi="Arial Narrow" w:cs="Times New Roman"/>
                <w:bCs/>
                <w:color w:val="000000"/>
                <w:sz w:val="20"/>
                <w:szCs w:val="18"/>
                <w:lang w:eastAsia="sv-SE"/>
              </w:rPr>
              <w:t>PP3 PP5</w:t>
            </w:r>
          </w:p>
        </w:tc>
        <w:tc>
          <w:tcPr>
            <w:tcW w:w="6379" w:type="dxa"/>
            <w:vAlign w:val="center"/>
          </w:tcPr>
          <w:p w:rsidR="008E3995" w:rsidRPr="003B513B" w:rsidRDefault="008E3995" w:rsidP="008E399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 w:rsidRPr="003B513B"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Liu H, Chatel S, Simard C et al: Molecular genetics and functional anomalies in a series of 248 Brugada cases with 11 mutations in the TRPM4 channel. PloS one 2013; 8: e54131.</w:t>
            </w:r>
          </w:p>
        </w:tc>
      </w:tr>
      <w:tr w:rsidR="008E3995" w:rsidRPr="003B513B" w:rsidTr="007212B1">
        <w:trPr>
          <w:trHeight w:val="20"/>
        </w:trPr>
        <w:tc>
          <w:tcPr>
            <w:tcW w:w="794" w:type="dxa"/>
            <w:shd w:val="clear" w:color="auto" w:fill="auto"/>
            <w:vAlign w:val="center"/>
          </w:tcPr>
          <w:p w:rsidR="008E3995" w:rsidRPr="00224F48" w:rsidRDefault="008E3995" w:rsidP="008E3995">
            <w:pPr>
              <w:rPr>
                <w:rFonts w:ascii="Arial Narrow" w:hAnsi="Arial Narrow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i/>
                <w:iCs/>
                <w:color w:val="000000"/>
                <w:sz w:val="20"/>
                <w:szCs w:val="20"/>
              </w:rPr>
              <w:t>TTN</w:t>
            </w:r>
          </w:p>
        </w:tc>
        <w:tc>
          <w:tcPr>
            <w:tcW w:w="1758" w:type="dxa"/>
            <w:vAlign w:val="center"/>
          </w:tcPr>
          <w:p w:rsidR="008E3995" w:rsidRDefault="008E3995" w:rsidP="008E3995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chr2:179581821C&gt;A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8E3995" w:rsidRDefault="008E3995" w:rsidP="008E3995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c.25639+1G&gt;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E3995" w:rsidRDefault="008E3995" w:rsidP="008E3995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8E3995" w:rsidRPr="00224F48" w:rsidRDefault="008E3995" w:rsidP="008E3995">
            <w:pPr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Splice site substitution. Likely skip of exon 89. Not described previously.</w:t>
            </w:r>
          </w:p>
        </w:tc>
        <w:tc>
          <w:tcPr>
            <w:tcW w:w="708" w:type="dxa"/>
            <w:vAlign w:val="center"/>
          </w:tcPr>
          <w:p w:rsidR="008E3995" w:rsidRDefault="008E3995" w:rsidP="008E399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PVS1</w:t>
            </w:r>
          </w:p>
          <w:p w:rsidR="008E3995" w:rsidRDefault="008E3995" w:rsidP="008E399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PM2</w:t>
            </w:r>
          </w:p>
          <w:p w:rsidR="008E3995" w:rsidRPr="005A43AD" w:rsidRDefault="008E3995" w:rsidP="008E399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>
              <w:rPr>
                <w:rFonts w:ascii="Arial Narrow" w:eastAsia="Times New Roman" w:hAnsi="Arial Narrow" w:cs="Times New Roman"/>
                <w:bCs/>
                <w:color w:val="000000"/>
                <w:sz w:val="20"/>
                <w:szCs w:val="18"/>
                <w:lang w:eastAsia="sv-SE"/>
              </w:rPr>
              <w:t>PP3</w:t>
            </w:r>
          </w:p>
        </w:tc>
        <w:tc>
          <w:tcPr>
            <w:tcW w:w="6379" w:type="dxa"/>
            <w:vAlign w:val="center"/>
          </w:tcPr>
          <w:p w:rsidR="008E3995" w:rsidRPr="003B513B" w:rsidRDefault="008E3995" w:rsidP="008E3995">
            <w:pPr>
              <w:spacing w:after="0" w:line="276" w:lineRule="auto"/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18"/>
                <w:lang w:eastAsia="sv-SE"/>
              </w:rPr>
              <w:t>-</w:t>
            </w:r>
          </w:p>
        </w:tc>
      </w:tr>
    </w:tbl>
    <w:p w:rsidR="00EC5130" w:rsidRDefault="00EC5130"/>
    <w:sectPr w:rsidR="00EC5130" w:rsidSect="00087931">
      <w:pgSz w:w="15840" w:h="12240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62816" w:rsidRDefault="00462816" w:rsidP="00EC5130">
      <w:pPr>
        <w:spacing w:after="0" w:line="240" w:lineRule="auto"/>
      </w:pPr>
      <w:r>
        <w:separator/>
      </w:r>
    </w:p>
  </w:endnote>
  <w:endnote w:type="continuationSeparator" w:id="0">
    <w:p w:rsidR="00462816" w:rsidRDefault="00462816" w:rsidP="00EC51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62816" w:rsidRDefault="00462816" w:rsidP="00EC5130">
      <w:pPr>
        <w:spacing w:after="0" w:line="240" w:lineRule="auto"/>
      </w:pPr>
      <w:r>
        <w:separator/>
      </w:r>
    </w:p>
  </w:footnote>
  <w:footnote w:type="continuationSeparator" w:id="0">
    <w:p w:rsidR="00462816" w:rsidRDefault="00462816" w:rsidP="00EC513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12F3"/>
    <w:rsid w:val="00005B63"/>
    <w:rsid w:val="00027D7B"/>
    <w:rsid w:val="00087931"/>
    <w:rsid w:val="001B74BB"/>
    <w:rsid w:val="00224F48"/>
    <w:rsid w:val="002450B2"/>
    <w:rsid w:val="00247E85"/>
    <w:rsid w:val="00266728"/>
    <w:rsid w:val="0031733A"/>
    <w:rsid w:val="003B513B"/>
    <w:rsid w:val="00400651"/>
    <w:rsid w:val="00440EBC"/>
    <w:rsid w:val="004601FF"/>
    <w:rsid w:val="00462816"/>
    <w:rsid w:val="004D0441"/>
    <w:rsid w:val="005A43AD"/>
    <w:rsid w:val="005B6CE3"/>
    <w:rsid w:val="005C7F6E"/>
    <w:rsid w:val="005E43CA"/>
    <w:rsid w:val="006963E2"/>
    <w:rsid w:val="006C12F3"/>
    <w:rsid w:val="007212B1"/>
    <w:rsid w:val="00753AA0"/>
    <w:rsid w:val="007A7AB5"/>
    <w:rsid w:val="007B110F"/>
    <w:rsid w:val="007F2604"/>
    <w:rsid w:val="008251E3"/>
    <w:rsid w:val="00834461"/>
    <w:rsid w:val="008E3995"/>
    <w:rsid w:val="0092313B"/>
    <w:rsid w:val="00965465"/>
    <w:rsid w:val="00AB2831"/>
    <w:rsid w:val="00B771F1"/>
    <w:rsid w:val="00BB5CC9"/>
    <w:rsid w:val="00C2324E"/>
    <w:rsid w:val="00C5275A"/>
    <w:rsid w:val="00C87654"/>
    <w:rsid w:val="00CB70BC"/>
    <w:rsid w:val="00D927FF"/>
    <w:rsid w:val="00EC5130"/>
    <w:rsid w:val="00F376B7"/>
    <w:rsid w:val="00FC2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EBD7FC0-8C69-463A-81AE-61F60E3B9F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EC513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EC5130"/>
  </w:style>
  <w:style w:type="paragraph" w:styleId="Sidfot">
    <w:name w:val="footer"/>
    <w:basedOn w:val="Normal"/>
    <w:link w:val="SidfotChar"/>
    <w:uiPriority w:val="99"/>
    <w:unhideWhenUsed/>
    <w:rsid w:val="00EC513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EC51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617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20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26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9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9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9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8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1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99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1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26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8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94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69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CFF2D9-ADF0-4028-B64C-07DBB41D97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497EA7AB</Template>
  <TotalTime>153</TotalTime>
  <Pages>5</Pages>
  <Words>1932</Words>
  <Characters>10240</Characters>
  <Application>Microsoft Office Word</Application>
  <DocSecurity>0</DocSecurity>
  <Lines>85</Lines>
  <Paragraphs>24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Karolinska Institutet</Company>
  <LinksUpToDate>false</LinksUpToDate>
  <CharactersWithSpaces>12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ika Sahlin</dc:creator>
  <cp:keywords/>
  <dc:description/>
  <cp:lastModifiedBy>Ellika Sahlin</cp:lastModifiedBy>
  <cp:revision>18</cp:revision>
  <dcterms:created xsi:type="dcterms:W3CDTF">2017-09-18T13:43:00Z</dcterms:created>
  <dcterms:modified xsi:type="dcterms:W3CDTF">2018-11-20T07:57:00Z</dcterms:modified>
</cp:coreProperties>
</file>